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7238A" w:rsidRPr="001052B5" w:rsidRDefault="0087238A" w:rsidP="0087238A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4"/>
          <w:szCs w:val="24"/>
        </w:rPr>
        <w:t xml:space="preserve">Table </w:t>
      </w:r>
      <w:r w:rsidR="0013717E">
        <w:rPr>
          <w:rFonts w:ascii="Times New Roman" w:hAnsi="Times New Roman" w:cs="Times New Roman"/>
          <w:sz w:val="24"/>
          <w:szCs w:val="24"/>
        </w:rPr>
        <w:t>S</w:t>
      </w:r>
      <w:r w:rsidR="0037028B">
        <w:rPr>
          <w:rFonts w:ascii="Times New Roman" w:hAnsi="Times New Roman" w:cs="Times New Roman"/>
          <w:sz w:val="24"/>
          <w:szCs w:val="24"/>
        </w:rPr>
        <w:t>4</w:t>
      </w:r>
      <w:r w:rsidRPr="001052B5">
        <w:rPr>
          <w:rFonts w:ascii="Times New Roman" w:hAnsi="Times New Roman" w:cs="Times New Roman"/>
          <w:sz w:val="24"/>
          <w:szCs w:val="24"/>
        </w:rPr>
        <w:t xml:space="preserve">: </w:t>
      </w:r>
      <w:r w:rsidRPr="002E0888">
        <w:rPr>
          <w:rFonts w:ascii="Times New Roman" w:hAnsi="Times New Roman" w:cs="Times New Roman"/>
          <w:sz w:val="24"/>
          <w:szCs w:val="24"/>
        </w:rPr>
        <w:t>Association between antibiotic prophylaxis and outcomes after stratification for gestational age at PPROM</w:t>
      </w:r>
      <w:bookmarkStart w:id="0" w:name="_GoBack"/>
      <w:bookmarkEnd w:id="0"/>
    </w:p>
    <w:tbl>
      <w:tblPr>
        <w:tblW w:w="10490" w:type="dxa"/>
        <w:tblInd w:w="-714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6"/>
        <w:gridCol w:w="2410"/>
        <w:gridCol w:w="2268"/>
        <w:gridCol w:w="2268"/>
        <w:gridCol w:w="2268"/>
      </w:tblGrid>
      <w:tr w:rsidR="0087238A" w:rsidRPr="00477B2F" w:rsidTr="003D74E3">
        <w:trPr>
          <w:trHeight w:val="57"/>
        </w:trPr>
        <w:tc>
          <w:tcPr>
            <w:tcW w:w="368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87238A" w:rsidRPr="00477B2F" w:rsidRDefault="0087238A" w:rsidP="003D74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highlight w:val="yellow"/>
                <w:lang w:eastAsia="fr-FR"/>
              </w:rPr>
            </w:pPr>
            <w:r w:rsidRPr="002E088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Outcom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87238A" w:rsidRPr="00930D6A" w:rsidRDefault="0087238A" w:rsidP="003D74E3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930D6A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Cephalosporin</w:t>
            </w:r>
          </w:p>
          <w:p w:rsidR="0087238A" w:rsidRPr="00930D6A" w:rsidRDefault="0087238A" w:rsidP="003D74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930D6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vs Amoxicillin (ref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87238A" w:rsidRPr="00930D6A" w:rsidRDefault="001F2ED9" w:rsidP="003D74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Amoxicillin vs Macrolide</w:t>
            </w:r>
            <w:r w:rsidR="0087238A" w:rsidRPr="00930D6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 xml:space="preserve"> (ref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87238A" w:rsidRPr="00930D6A" w:rsidRDefault="0087238A" w:rsidP="003D74E3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930D6A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Cephalosporin</w:t>
            </w:r>
          </w:p>
          <w:p w:rsidR="0087238A" w:rsidRPr="00930D6A" w:rsidRDefault="00930D6A" w:rsidP="003D74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v</w:t>
            </w:r>
            <w:r w:rsidR="0087238A" w:rsidRPr="00930D6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s M</w:t>
            </w:r>
            <w:proofErr w:type="spellStart"/>
            <w:r w:rsidR="001F2ED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fr-FR" w:eastAsia="fr-FR"/>
              </w:rPr>
              <w:t>acrolide</w:t>
            </w:r>
            <w:proofErr w:type="spellEnd"/>
            <w:r w:rsidR="0087238A" w:rsidRPr="00930D6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fr-FR" w:eastAsia="fr-FR"/>
              </w:rPr>
              <w:t xml:space="preserve"> (ref)</w:t>
            </w:r>
          </w:p>
        </w:tc>
      </w:tr>
      <w:tr w:rsidR="0087238A" w:rsidRPr="00477B2F" w:rsidTr="003D74E3">
        <w:trPr>
          <w:trHeight w:val="57"/>
        </w:trPr>
        <w:tc>
          <w:tcPr>
            <w:tcW w:w="3686" w:type="dxa"/>
            <w:gridSpan w:val="2"/>
            <w:tcBorders>
              <w:top w:val="single" w:sz="4" w:space="0" w:color="auto"/>
            </w:tcBorders>
            <w:shd w:val="clear" w:color="auto" w:fill="auto"/>
            <w:noWrap/>
          </w:tcPr>
          <w:p w:rsidR="0087238A" w:rsidRPr="00477B2F" w:rsidRDefault="0087238A" w:rsidP="003D74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highlight w:val="yellow"/>
                <w:lang w:eastAsia="fr-FR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87238A" w:rsidRPr="00930D6A" w:rsidRDefault="0087238A" w:rsidP="003D7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930D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RR</w:t>
            </w:r>
            <w:proofErr w:type="spellEnd"/>
            <w:r w:rsidRPr="00930D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(95% CI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87238A" w:rsidRPr="00930D6A" w:rsidRDefault="0087238A" w:rsidP="003D7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930D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RR</w:t>
            </w:r>
            <w:proofErr w:type="spellEnd"/>
            <w:r w:rsidRPr="00930D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(95% CI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87238A" w:rsidRPr="00930D6A" w:rsidRDefault="0087238A" w:rsidP="003D7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930D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RR</w:t>
            </w:r>
            <w:proofErr w:type="spellEnd"/>
            <w:r w:rsidRPr="00930D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(95% CI)</w:t>
            </w:r>
          </w:p>
        </w:tc>
      </w:tr>
      <w:tr w:rsidR="0087238A" w:rsidRPr="00477B2F" w:rsidTr="003D74E3">
        <w:trPr>
          <w:trHeight w:val="57"/>
        </w:trPr>
        <w:tc>
          <w:tcPr>
            <w:tcW w:w="3686" w:type="dxa"/>
            <w:gridSpan w:val="2"/>
            <w:shd w:val="clear" w:color="auto" w:fill="auto"/>
            <w:noWrap/>
          </w:tcPr>
          <w:p w:rsidR="0087238A" w:rsidRPr="00BE67FB" w:rsidRDefault="0087238A" w:rsidP="003D74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E67FB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Latency prolonged by ≥ 48 </w:t>
            </w:r>
            <w:proofErr w:type="spellStart"/>
            <w:r w:rsidRPr="00BE67FB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hr</w:t>
            </w:r>
            <w:proofErr w:type="spellEnd"/>
            <w:r w:rsidRPr="00BE67FB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</w:tcPr>
          <w:p w:rsidR="0087238A" w:rsidRPr="00477B2F" w:rsidRDefault="0087238A" w:rsidP="003D7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fr-FR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</w:tcPr>
          <w:p w:rsidR="0087238A" w:rsidRPr="00477B2F" w:rsidRDefault="0087238A" w:rsidP="003D7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fr-FR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87238A" w:rsidRPr="00477B2F" w:rsidRDefault="0087238A" w:rsidP="003D7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fr-FR"/>
              </w:rPr>
            </w:pPr>
          </w:p>
        </w:tc>
      </w:tr>
      <w:tr w:rsidR="0087238A" w:rsidRPr="00477B2F" w:rsidTr="003D74E3">
        <w:trPr>
          <w:trHeight w:val="57"/>
        </w:trPr>
        <w:tc>
          <w:tcPr>
            <w:tcW w:w="1276" w:type="dxa"/>
            <w:shd w:val="clear" w:color="auto" w:fill="auto"/>
            <w:noWrap/>
          </w:tcPr>
          <w:p w:rsidR="0087238A" w:rsidRPr="00BE67FB" w:rsidRDefault="0087238A" w:rsidP="003D74E3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</w:tcPr>
          <w:p w:rsidR="0087238A" w:rsidRPr="002E0888" w:rsidRDefault="00BE67FB" w:rsidP="003D74E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E0888">
              <w:rPr>
                <w:rFonts w:ascii="Times New Roman" w:eastAsia="Calibri" w:hAnsi="Times New Roman" w:cs="Times New Roman"/>
                <w:sz w:val="20"/>
                <w:szCs w:val="20"/>
              </w:rPr>
              <w:t>24-26 w (n=181</w:t>
            </w:r>
            <w:r w:rsidR="0087238A" w:rsidRPr="002E0888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  <w:r w:rsidR="0087238A" w:rsidRPr="002E0888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268" w:type="dxa"/>
            <w:shd w:val="clear" w:color="auto" w:fill="auto"/>
            <w:noWrap/>
          </w:tcPr>
          <w:p w:rsidR="0087238A" w:rsidRPr="00477B2F" w:rsidRDefault="00BE67FB" w:rsidP="003D7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fr-FR"/>
              </w:rPr>
            </w:pPr>
            <w:r w:rsidRPr="00BE67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01 (0.86-1.20</w:t>
            </w:r>
            <w:r w:rsidR="0087238A" w:rsidRPr="00BE67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2268" w:type="dxa"/>
            <w:shd w:val="clear" w:color="auto" w:fill="auto"/>
            <w:noWrap/>
          </w:tcPr>
          <w:p w:rsidR="0087238A" w:rsidRPr="00477B2F" w:rsidRDefault="00576324" w:rsidP="003D7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fr-FR"/>
              </w:rPr>
            </w:pPr>
            <w:r w:rsidRPr="005763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04 (0.82-1.32</w:t>
            </w:r>
            <w:r w:rsidR="0087238A" w:rsidRPr="005763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2268" w:type="dxa"/>
          </w:tcPr>
          <w:p w:rsidR="0087238A" w:rsidRPr="00477B2F" w:rsidRDefault="00576324" w:rsidP="003D7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fr-FR"/>
              </w:rPr>
            </w:pPr>
            <w:r w:rsidRPr="005763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05 (0.81-1.37</w:t>
            </w:r>
            <w:r w:rsidR="0087238A" w:rsidRPr="005763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</w:tr>
      <w:tr w:rsidR="0087238A" w:rsidRPr="00477B2F" w:rsidTr="003D74E3">
        <w:trPr>
          <w:trHeight w:val="57"/>
        </w:trPr>
        <w:tc>
          <w:tcPr>
            <w:tcW w:w="1276" w:type="dxa"/>
            <w:shd w:val="clear" w:color="auto" w:fill="auto"/>
            <w:noWrap/>
          </w:tcPr>
          <w:p w:rsidR="0087238A" w:rsidRPr="00477B2F" w:rsidRDefault="0087238A" w:rsidP="003D74E3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highlight w:val="yellow"/>
              </w:rPr>
            </w:pPr>
          </w:p>
        </w:tc>
        <w:tc>
          <w:tcPr>
            <w:tcW w:w="2410" w:type="dxa"/>
            <w:shd w:val="clear" w:color="auto" w:fill="auto"/>
          </w:tcPr>
          <w:p w:rsidR="0087238A" w:rsidRPr="002E0888" w:rsidRDefault="00BE67FB" w:rsidP="003D74E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</w:pPr>
            <w:r w:rsidRPr="002E0888">
              <w:rPr>
                <w:rFonts w:ascii="Times New Roman" w:eastAsia="Calibri" w:hAnsi="Times New Roman" w:cs="Times New Roman"/>
                <w:sz w:val="20"/>
                <w:szCs w:val="20"/>
              </w:rPr>
              <w:t>27-31 w (n=311</w:t>
            </w:r>
            <w:r w:rsidR="0087238A" w:rsidRPr="002E0888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  <w:r w:rsidR="0087238A" w:rsidRPr="002E0888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268" w:type="dxa"/>
            <w:shd w:val="clear" w:color="auto" w:fill="auto"/>
            <w:noWrap/>
          </w:tcPr>
          <w:p w:rsidR="0087238A" w:rsidRPr="00477B2F" w:rsidRDefault="00BE67FB" w:rsidP="003D7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fr-FR"/>
              </w:rPr>
            </w:pPr>
            <w:r w:rsidRPr="00BE67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10 (0.98-1.24</w:t>
            </w:r>
            <w:r w:rsidR="0087238A" w:rsidRPr="00BE67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2268" w:type="dxa"/>
            <w:shd w:val="clear" w:color="auto" w:fill="auto"/>
            <w:noWrap/>
          </w:tcPr>
          <w:p w:rsidR="0087238A" w:rsidRPr="00477B2F" w:rsidRDefault="00576324" w:rsidP="003D7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fr-FR"/>
              </w:rPr>
            </w:pPr>
            <w:r w:rsidRPr="005763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00 (0.82-1.22</w:t>
            </w:r>
            <w:r w:rsidR="0087238A" w:rsidRPr="005763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2268" w:type="dxa"/>
          </w:tcPr>
          <w:p w:rsidR="0087238A" w:rsidRPr="00477B2F" w:rsidRDefault="00576324" w:rsidP="003D7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fr-FR"/>
              </w:rPr>
            </w:pPr>
            <w:r w:rsidRPr="005763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10 (0.90-1.34</w:t>
            </w:r>
            <w:r w:rsidR="0087238A" w:rsidRPr="005763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</w:tr>
      <w:tr w:rsidR="0087238A" w:rsidRPr="00477B2F" w:rsidTr="003D74E3">
        <w:trPr>
          <w:trHeight w:val="57"/>
        </w:trPr>
        <w:tc>
          <w:tcPr>
            <w:tcW w:w="3686" w:type="dxa"/>
            <w:gridSpan w:val="2"/>
            <w:shd w:val="clear" w:color="auto" w:fill="auto"/>
            <w:noWrap/>
          </w:tcPr>
          <w:p w:rsidR="0087238A" w:rsidRPr="007A15F7" w:rsidRDefault="0087238A" w:rsidP="003D74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7A15F7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Latency prolonged by ≥ 7 days</w:t>
            </w:r>
          </w:p>
        </w:tc>
        <w:tc>
          <w:tcPr>
            <w:tcW w:w="2268" w:type="dxa"/>
            <w:shd w:val="clear" w:color="auto" w:fill="auto"/>
            <w:noWrap/>
          </w:tcPr>
          <w:p w:rsidR="0087238A" w:rsidRPr="00477B2F" w:rsidRDefault="0087238A" w:rsidP="003D7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fr-FR"/>
              </w:rPr>
            </w:pPr>
          </w:p>
        </w:tc>
        <w:tc>
          <w:tcPr>
            <w:tcW w:w="2268" w:type="dxa"/>
            <w:shd w:val="clear" w:color="auto" w:fill="auto"/>
            <w:noWrap/>
          </w:tcPr>
          <w:p w:rsidR="0087238A" w:rsidRPr="00477B2F" w:rsidRDefault="0087238A" w:rsidP="003D7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fr-FR"/>
              </w:rPr>
            </w:pPr>
          </w:p>
        </w:tc>
        <w:tc>
          <w:tcPr>
            <w:tcW w:w="2268" w:type="dxa"/>
          </w:tcPr>
          <w:p w:rsidR="0087238A" w:rsidRPr="00477B2F" w:rsidRDefault="0087238A" w:rsidP="003D7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fr-FR"/>
              </w:rPr>
            </w:pPr>
          </w:p>
        </w:tc>
      </w:tr>
      <w:tr w:rsidR="0087238A" w:rsidRPr="00477B2F" w:rsidTr="003D74E3">
        <w:trPr>
          <w:trHeight w:val="57"/>
        </w:trPr>
        <w:tc>
          <w:tcPr>
            <w:tcW w:w="1276" w:type="dxa"/>
            <w:shd w:val="clear" w:color="auto" w:fill="auto"/>
            <w:noWrap/>
          </w:tcPr>
          <w:p w:rsidR="0087238A" w:rsidRPr="00477B2F" w:rsidRDefault="0087238A" w:rsidP="003D74E3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highlight w:val="yellow"/>
              </w:rPr>
            </w:pPr>
          </w:p>
        </w:tc>
        <w:tc>
          <w:tcPr>
            <w:tcW w:w="2410" w:type="dxa"/>
            <w:shd w:val="clear" w:color="auto" w:fill="auto"/>
          </w:tcPr>
          <w:p w:rsidR="0087238A" w:rsidRPr="002E0888" w:rsidRDefault="007A15F7" w:rsidP="003D74E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E0888">
              <w:rPr>
                <w:rFonts w:ascii="Times New Roman" w:eastAsia="Calibri" w:hAnsi="Times New Roman" w:cs="Times New Roman"/>
                <w:sz w:val="20"/>
                <w:szCs w:val="20"/>
              </w:rPr>
              <w:t>24-26 w (n=181</w:t>
            </w:r>
            <w:r w:rsidR="0087238A" w:rsidRPr="002E0888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  <w:r w:rsidR="0087238A" w:rsidRPr="002E0888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268" w:type="dxa"/>
            <w:shd w:val="clear" w:color="auto" w:fill="auto"/>
            <w:noWrap/>
          </w:tcPr>
          <w:p w:rsidR="0087238A" w:rsidRPr="00477B2F" w:rsidRDefault="007A15F7" w:rsidP="003D7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fr-FR"/>
              </w:rPr>
            </w:pPr>
            <w:r w:rsidRPr="007A1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91 (0.55-1.51</w:t>
            </w:r>
            <w:r w:rsidR="0087238A" w:rsidRPr="007A1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2268" w:type="dxa"/>
            <w:shd w:val="clear" w:color="auto" w:fill="auto"/>
            <w:noWrap/>
          </w:tcPr>
          <w:p w:rsidR="0087238A" w:rsidRPr="00477B2F" w:rsidRDefault="004335D1" w:rsidP="003D7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fr-FR"/>
              </w:rPr>
            </w:pPr>
            <w:r w:rsidRPr="00433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72</w:t>
            </w:r>
            <w:r w:rsidR="0087238A" w:rsidRPr="00433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(0.4</w:t>
            </w:r>
            <w:r w:rsidRPr="00433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</w:t>
            </w:r>
            <w:r w:rsidR="0087238A" w:rsidRPr="00433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1.0</w:t>
            </w:r>
            <w:r w:rsidRPr="00433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</w:t>
            </w:r>
            <w:r w:rsidR="0087238A" w:rsidRPr="00433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2268" w:type="dxa"/>
          </w:tcPr>
          <w:p w:rsidR="0087238A" w:rsidRPr="00477B2F" w:rsidRDefault="004335D1" w:rsidP="003D7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fr-FR"/>
              </w:rPr>
            </w:pPr>
            <w:r w:rsidRPr="00433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66 (0.33-1.33</w:t>
            </w:r>
            <w:r w:rsidR="0087238A" w:rsidRPr="00433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</w:tr>
      <w:tr w:rsidR="0087238A" w:rsidRPr="00477B2F" w:rsidTr="003D74E3">
        <w:trPr>
          <w:trHeight w:val="57"/>
        </w:trPr>
        <w:tc>
          <w:tcPr>
            <w:tcW w:w="1276" w:type="dxa"/>
            <w:shd w:val="clear" w:color="auto" w:fill="auto"/>
            <w:noWrap/>
          </w:tcPr>
          <w:p w:rsidR="0087238A" w:rsidRPr="00477B2F" w:rsidRDefault="0087238A" w:rsidP="003D74E3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highlight w:val="yellow"/>
              </w:rPr>
            </w:pPr>
          </w:p>
        </w:tc>
        <w:tc>
          <w:tcPr>
            <w:tcW w:w="2410" w:type="dxa"/>
            <w:shd w:val="clear" w:color="auto" w:fill="auto"/>
          </w:tcPr>
          <w:p w:rsidR="0087238A" w:rsidRPr="002E0888" w:rsidRDefault="007A15F7" w:rsidP="003D74E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E0888">
              <w:rPr>
                <w:rFonts w:ascii="Times New Roman" w:eastAsia="Calibri" w:hAnsi="Times New Roman" w:cs="Times New Roman"/>
                <w:sz w:val="20"/>
                <w:szCs w:val="20"/>
              </w:rPr>
              <w:t>27-31 w (n=311</w:t>
            </w:r>
            <w:r w:rsidR="0087238A" w:rsidRPr="002E0888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  <w:r w:rsidR="0087238A" w:rsidRPr="002E0888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268" w:type="dxa"/>
            <w:shd w:val="clear" w:color="auto" w:fill="auto"/>
            <w:noWrap/>
          </w:tcPr>
          <w:p w:rsidR="0087238A" w:rsidRPr="00477B2F" w:rsidRDefault="007A15F7" w:rsidP="003D7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fr-FR"/>
              </w:rPr>
            </w:pPr>
            <w:r w:rsidRPr="007A1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89 (0.53-1.53</w:t>
            </w:r>
            <w:r w:rsidR="0087238A" w:rsidRPr="007A1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2268" w:type="dxa"/>
            <w:shd w:val="clear" w:color="auto" w:fill="auto"/>
            <w:noWrap/>
          </w:tcPr>
          <w:p w:rsidR="0087238A" w:rsidRPr="00477B2F" w:rsidRDefault="00CD16B6" w:rsidP="003D7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fr-FR"/>
              </w:rPr>
            </w:pPr>
            <w:r w:rsidRPr="00CD16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42 (0.63-3.21</w:t>
            </w:r>
            <w:r w:rsidR="0087238A" w:rsidRPr="00CD16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2268" w:type="dxa"/>
          </w:tcPr>
          <w:p w:rsidR="0087238A" w:rsidRPr="00477B2F" w:rsidRDefault="00CD16B6" w:rsidP="003D7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fr-FR"/>
              </w:rPr>
            </w:pPr>
            <w:r w:rsidRPr="00CD16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27 (0.60-2.6</w:t>
            </w:r>
            <w:r w:rsidR="0087238A" w:rsidRPr="00CD16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)</w:t>
            </w:r>
          </w:p>
        </w:tc>
      </w:tr>
      <w:tr w:rsidR="0087238A" w:rsidRPr="00477B2F" w:rsidTr="003D74E3">
        <w:trPr>
          <w:trHeight w:val="57"/>
        </w:trPr>
        <w:tc>
          <w:tcPr>
            <w:tcW w:w="3686" w:type="dxa"/>
            <w:gridSpan w:val="2"/>
            <w:shd w:val="clear" w:color="auto" w:fill="auto"/>
            <w:noWrap/>
          </w:tcPr>
          <w:p w:rsidR="0087238A" w:rsidRPr="005C15A3" w:rsidRDefault="0087238A" w:rsidP="003D74E3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5C15A3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Survival at discharge</w:t>
            </w:r>
          </w:p>
        </w:tc>
        <w:tc>
          <w:tcPr>
            <w:tcW w:w="2268" w:type="dxa"/>
            <w:shd w:val="clear" w:color="auto" w:fill="auto"/>
            <w:noWrap/>
          </w:tcPr>
          <w:p w:rsidR="0087238A" w:rsidRPr="00477B2F" w:rsidRDefault="0087238A" w:rsidP="003D7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fr-FR"/>
              </w:rPr>
            </w:pPr>
          </w:p>
        </w:tc>
        <w:tc>
          <w:tcPr>
            <w:tcW w:w="2268" w:type="dxa"/>
            <w:shd w:val="clear" w:color="auto" w:fill="auto"/>
            <w:noWrap/>
          </w:tcPr>
          <w:p w:rsidR="0087238A" w:rsidRPr="00477B2F" w:rsidRDefault="0087238A" w:rsidP="003D7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fr-FR"/>
              </w:rPr>
            </w:pPr>
          </w:p>
        </w:tc>
        <w:tc>
          <w:tcPr>
            <w:tcW w:w="2268" w:type="dxa"/>
          </w:tcPr>
          <w:p w:rsidR="0087238A" w:rsidRPr="00477B2F" w:rsidRDefault="0087238A" w:rsidP="003D7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fr-FR"/>
              </w:rPr>
            </w:pPr>
          </w:p>
        </w:tc>
      </w:tr>
      <w:tr w:rsidR="0087238A" w:rsidRPr="00477B2F" w:rsidTr="003D74E3">
        <w:trPr>
          <w:trHeight w:val="57"/>
        </w:trPr>
        <w:tc>
          <w:tcPr>
            <w:tcW w:w="1276" w:type="dxa"/>
            <w:shd w:val="clear" w:color="auto" w:fill="auto"/>
            <w:noWrap/>
          </w:tcPr>
          <w:p w:rsidR="0087238A" w:rsidRPr="00477B2F" w:rsidRDefault="0087238A" w:rsidP="003D74E3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highlight w:val="yellow"/>
              </w:rPr>
            </w:pPr>
          </w:p>
        </w:tc>
        <w:tc>
          <w:tcPr>
            <w:tcW w:w="2410" w:type="dxa"/>
            <w:shd w:val="clear" w:color="auto" w:fill="auto"/>
          </w:tcPr>
          <w:p w:rsidR="0087238A" w:rsidRPr="002E0888" w:rsidRDefault="005C15A3" w:rsidP="003D74E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E0888">
              <w:rPr>
                <w:rFonts w:ascii="Times New Roman" w:eastAsia="Calibri" w:hAnsi="Times New Roman" w:cs="Times New Roman"/>
                <w:sz w:val="20"/>
                <w:szCs w:val="20"/>
              </w:rPr>
              <w:t>24-26 w (n=181</w:t>
            </w:r>
            <w:r w:rsidR="0087238A" w:rsidRPr="002E0888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  <w:r w:rsidR="0087238A" w:rsidRPr="002E0888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268" w:type="dxa"/>
            <w:shd w:val="clear" w:color="auto" w:fill="auto"/>
            <w:noWrap/>
          </w:tcPr>
          <w:p w:rsidR="0087238A" w:rsidRPr="00477B2F" w:rsidRDefault="005C15A3" w:rsidP="003D7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fr-FR"/>
              </w:rPr>
            </w:pPr>
            <w:r w:rsidRPr="005C15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08 (0.82-1.43</w:t>
            </w:r>
            <w:r w:rsidR="0087238A" w:rsidRPr="005C15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2268" w:type="dxa"/>
            <w:shd w:val="clear" w:color="auto" w:fill="auto"/>
            <w:noWrap/>
          </w:tcPr>
          <w:p w:rsidR="0087238A" w:rsidRPr="00477B2F" w:rsidRDefault="0087238A" w:rsidP="003D7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fr-FR"/>
              </w:rPr>
            </w:pPr>
            <w:r w:rsidRPr="0048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  <w:r w:rsidR="004878F5" w:rsidRPr="0048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17 (0.75</w:t>
            </w:r>
            <w:r w:rsidRPr="0048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1.</w:t>
            </w:r>
            <w:r w:rsidR="004878F5" w:rsidRPr="0048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1</w:t>
            </w:r>
            <w:r w:rsidRPr="0048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2268" w:type="dxa"/>
          </w:tcPr>
          <w:p w:rsidR="0087238A" w:rsidRPr="00477B2F" w:rsidRDefault="004878F5" w:rsidP="003D7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fr-FR"/>
              </w:rPr>
            </w:pPr>
            <w:r w:rsidRPr="0048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26 (0.76-2.11</w:t>
            </w:r>
            <w:r w:rsidR="0087238A" w:rsidRPr="0048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</w:tr>
      <w:tr w:rsidR="0087238A" w:rsidRPr="00477B2F" w:rsidTr="003D74E3">
        <w:trPr>
          <w:trHeight w:val="57"/>
        </w:trPr>
        <w:tc>
          <w:tcPr>
            <w:tcW w:w="1276" w:type="dxa"/>
            <w:shd w:val="clear" w:color="auto" w:fill="auto"/>
            <w:noWrap/>
          </w:tcPr>
          <w:p w:rsidR="0087238A" w:rsidRPr="00477B2F" w:rsidRDefault="0087238A" w:rsidP="003D74E3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highlight w:val="yellow"/>
              </w:rPr>
            </w:pPr>
          </w:p>
        </w:tc>
        <w:tc>
          <w:tcPr>
            <w:tcW w:w="2410" w:type="dxa"/>
            <w:shd w:val="clear" w:color="auto" w:fill="auto"/>
          </w:tcPr>
          <w:p w:rsidR="0087238A" w:rsidRPr="002E0888" w:rsidRDefault="005C15A3" w:rsidP="003D74E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E0888">
              <w:rPr>
                <w:rFonts w:ascii="Times New Roman" w:eastAsia="Calibri" w:hAnsi="Times New Roman" w:cs="Times New Roman"/>
                <w:sz w:val="20"/>
                <w:szCs w:val="20"/>
              </w:rPr>
              <w:t>27-31 w (n=311</w:t>
            </w:r>
            <w:r w:rsidR="0087238A" w:rsidRPr="002E0888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  <w:r w:rsidR="0087238A" w:rsidRPr="002E0888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268" w:type="dxa"/>
            <w:shd w:val="clear" w:color="auto" w:fill="auto"/>
            <w:noWrap/>
          </w:tcPr>
          <w:p w:rsidR="0087238A" w:rsidRPr="00477B2F" w:rsidRDefault="005C15A3" w:rsidP="003D7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fr-FR"/>
              </w:rPr>
            </w:pPr>
            <w:r w:rsidRPr="005C15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02 (0.99-1.04</w:t>
            </w:r>
            <w:r w:rsidR="0087238A" w:rsidRPr="005C15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2268" w:type="dxa"/>
            <w:shd w:val="clear" w:color="auto" w:fill="auto"/>
            <w:noWrap/>
          </w:tcPr>
          <w:p w:rsidR="0087238A" w:rsidRPr="00477B2F" w:rsidRDefault="004E6798" w:rsidP="003D7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fr-FR"/>
              </w:rPr>
            </w:pPr>
            <w:r w:rsidRPr="004E67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97 (0.94-1.00</w:t>
            </w:r>
            <w:r w:rsidR="0087238A" w:rsidRPr="004E67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2268" w:type="dxa"/>
          </w:tcPr>
          <w:p w:rsidR="0087238A" w:rsidRPr="00477B2F" w:rsidRDefault="0087238A" w:rsidP="003D7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fr-FR"/>
              </w:rPr>
            </w:pPr>
            <w:r w:rsidRPr="004E67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99 (0.97-1.01)</w:t>
            </w:r>
          </w:p>
        </w:tc>
      </w:tr>
      <w:tr w:rsidR="0087238A" w:rsidRPr="00477B2F" w:rsidTr="003D74E3">
        <w:trPr>
          <w:trHeight w:val="57"/>
        </w:trPr>
        <w:tc>
          <w:tcPr>
            <w:tcW w:w="5954" w:type="dxa"/>
            <w:gridSpan w:val="3"/>
            <w:shd w:val="clear" w:color="auto" w:fill="auto"/>
            <w:noWrap/>
            <w:hideMark/>
          </w:tcPr>
          <w:p w:rsidR="0087238A" w:rsidRPr="000002ED" w:rsidRDefault="0087238A" w:rsidP="003D74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0002E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 xml:space="preserve">Survival at discharge without severe neonatal </w:t>
            </w:r>
            <w:proofErr w:type="spellStart"/>
            <w:r w:rsidRPr="000002E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morbidity</w:t>
            </w:r>
            <w:r w:rsidRPr="000002E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fr-FR"/>
              </w:rPr>
              <w:t>b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hideMark/>
          </w:tcPr>
          <w:p w:rsidR="0087238A" w:rsidRPr="00477B2F" w:rsidRDefault="0087238A" w:rsidP="003D7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fr-FR"/>
              </w:rPr>
            </w:pPr>
          </w:p>
        </w:tc>
        <w:tc>
          <w:tcPr>
            <w:tcW w:w="2268" w:type="dxa"/>
          </w:tcPr>
          <w:p w:rsidR="0087238A" w:rsidRPr="00477B2F" w:rsidRDefault="0087238A" w:rsidP="003D7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fr-FR"/>
              </w:rPr>
            </w:pPr>
          </w:p>
        </w:tc>
      </w:tr>
      <w:tr w:rsidR="0087238A" w:rsidRPr="00477B2F" w:rsidTr="003D74E3">
        <w:trPr>
          <w:trHeight w:val="57"/>
        </w:trPr>
        <w:tc>
          <w:tcPr>
            <w:tcW w:w="1276" w:type="dxa"/>
            <w:shd w:val="clear" w:color="auto" w:fill="auto"/>
            <w:noWrap/>
          </w:tcPr>
          <w:p w:rsidR="0087238A" w:rsidRPr="00477B2F" w:rsidRDefault="0087238A" w:rsidP="003D74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highlight w:val="yellow"/>
                <w:lang w:eastAsia="fr-FR"/>
              </w:rPr>
            </w:pPr>
          </w:p>
        </w:tc>
        <w:tc>
          <w:tcPr>
            <w:tcW w:w="2410" w:type="dxa"/>
            <w:shd w:val="clear" w:color="auto" w:fill="auto"/>
          </w:tcPr>
          <w:p w:rsidR="0087238A" w:rsidRPr="002E0888" w:rsidRDefault="000002ED" w:rsidP="003D7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E0888">
              <w:rPr>
                <w:rFonts w:ascii="Times New Roman" w:eastAsia="Calibri" w:hAnsi="Times New Roman" w:cs="Times New Roman"/>
                <w:sz w:val="20"/>
                <w:szCs w:val="20"/>
              </w:rPr>
              <w:t>24-26 w CC (n=170</w:t>
            </w:r>
            <w:r w:rsidR="0087238A" w:rsidRPr="002E0888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  <w:shd w:val="clear" w:color="auto" w:fill="auto"/>
            <w:noWrap/>
          </w:tcPr>
          <w:p w:rsidR="0087238A" w:rsidRPr="00477B2F" w:rsidRDefault="000002ED" w:rsidP="003D74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highlight w:val="yellow"/>
                <w:lang w:eastAsia="fr-FR"/>
              </w:rPr>
            </w:pPr>
            <w:r w:rsidRPr="000002E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1.51 (1.09-2.07</w:t>
            </w:r>
            <w:r w:rsidR="0087238A" w:rsidRPr="000002E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 xml:space="preserve">) </w:t>
            </w:r>
          </w:p>
        </w:tc>
        <w:tc>
          <w:tcPr>
            <w:tcW w:w="2268" w:type="dxa"/>
            <w:shd w:val="clear" w:color="auto" w:fill="auto"/>
            <w:noWrap/>
          </w:tcPr>
          <w:p w:rsidR="0087238A" w:rsidRPr="00477B2F" w:rsidRDefault="0087238A" w:rsidP="003D7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fr-FR"/>
              </w:rPr>
            </w:pPr>
            <w:r w:rsidRPr="001A6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  <w:r w:rsidR="001A6C60" w:rsidRPr="001A6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77 (0.52-1.14</w:t>
            </w:r>
            <w:r w:rsidRPr="001A6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2268" w:type="dxa"/>
          </w:tcPr>
          <w:p w:rsidR="0087238A" w:rsidRPr="00477B2F" w:rsidRDefault="00C13D72" w:rsidP="003D7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fr-FR"/>
              </w:rPr>
            </w:pPr>
            <w:r w:rsidRPr="00C13D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15 (0.72-1.84</w:t>
            </w:r>
            <w:r w:rsidR="0087238A" w:rsidRPr="00C13D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</w:tr>
      <w:tr w:rsidR="0087238A" w:rsidRPr="00477B2F" w:rsidTr="003D74E3">
        <w:trPr>
          <w:trHeight w:val="57"/>
        </w:trPr>
        <w:tc>
          <w:tcPr>
            <w:tcW w:w="1276" w:type="dxa"/>
            <w:shd w:val="clear" w:color="auto" w:fill="auto"/>
            <w:noWrap/>
          </w:tcPr>
          <w:p w:rsidR="0087238A" w:rsidRPr="00477B2F" w:rsidRDefault="0087238A" w:rsidP="003D74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highlight w:val="yellow"/>
                <w:lang w:eastAsia="fr-FR"/>
              </w:rPr>
            </w:pPr>
          </w:p>
        </w:tc>
        <w:tc>
          <w:tcPr>
            <w:tcW w:w="2410" w:type="dxa"/>
            <w:shd w:val="clear" w:color="auto" w:fill="auto"/>
          </w:tcPr>
          <w:p w:rsidR="0087238A" w:rsidRPr="002E0888" w:rsidRDefault="00477B2F" w:rsidP="003D7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fr-FR"/>
              </w:rPr>
            </w:pPr>
            <w:r w:rsidRPr="002E0888">
              <w:rPr>
                <w:rFonts w:ascii="Times New Roman" w:eastAsia="Calibri" w:hAnsi="Times New Roman" w:cs="Times New Roman"/>
                <w:sz w:val="20"/>
                <w:szCs w:val="20"/>
              </w:rPr>
              <w:t>24-26 w MI (n=181</w:t>
            </w:r>
            <w:r w:rsidR="0087238A" w:rsidRPr="002E0888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  <w:shd w:val="clear" w:color="auto" w:fill="auto"/>
            <w:noWrap/>
          </w:tcPr>
          <w:p w:rsidR="0087238A" w:rsidRPr="00477B2F" w:rsidRDefault="00477B2F" w:rsidP="003D74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highlight w:val="yellow"/>
                <w:lang w:eastAsia="fr-FR"/>
              </w:rPr>
            </w:pPr>
            <w:r w:rsidRPr="00477B2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1.46 (1.07-2.01</w:t>
            </w:r>
            <w:r w:rsidR="0087238A" w:rsidRPr="00477B2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2268" w:type="dxa"/>
            <w:shd w:val="clear" w:color="auto" w:fill="auto"/>
            <w:noWrap/>
          </w:tcPr>
          <w:p w:rsidR="0087238A" w:rsidRPr="00477B2F" w:rsidRDefault="0073266B" w:rsidP="003D7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80 (0.53-1.20</w:t>
            </w:r>
            <w:r w:rsidR="0087238A" w:rsidRPr="007326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2268" w:type="dxa"/>
          </w:tcPr>
          <w:p w:rsidR="0087238A" w:rsidRPr="00477B2F" w:rsidRDefault="00AF17AF" w:rsidP="003D7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17 (0.73-1.87</w:t>
            </w:r>
            <w:r w:rsidR="0087238A" w:rsidRPr="00AF17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</w:tr>
      <w:tr w:rsidR="0087238A" w:rsidRPr="00477B2F" w:rsidTr="003D74E3">
        <w:trPr>
          <w:trHeight w:val="57"/>
        </w:trPr>
        <w:tc>
          <w:tcPr>
            <w:tcW w:w="1276" w:type="dxa"/>
            <w:shd w:val="clear" w:color="auto" w:fill="auto"/>
            <w:noWrap/>
          </w:tcPr>
          <w:p w:rsidR="0087238A" w:rsidRPr="00477B2F" w:rsidRDefault="0087238A" w:rsidP="003D74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highlight w:val="yellow"/>
                <w:lang w:eastAsia="fr-FR"/>
              </w:rPr>
            </w:pPr>
          </w:p>
        </w:tc>
        <w:tc>
          <w:tcPr>
            <w:tcW w:w="2410" w:type="dxa"/>
            <w:shd w:val="clear" w:color="auto" w:fill="auto"/>
          </w:tcPr>
          <w:p w:rsidR="0087238A" w:rsidRPr="002E0888" w:rsidRDefault="00120686" w:rsidP="003D7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fr-FR"/>
              </w:rPr>
            </w:pPr>
            <w:r w:rsidRPr="002E0888">
              <w:rPr>
                <w:rFonts w:ascii="Times New Roman" w:eastAsia="Calibri" w:hAnsi="Times New Roman" w:cs="Times New Roman"/>
                <w:sz w:val="20"/>
                <w:szCs w:val="20"/>
              </w:rPr>
              <w:t>27-31 w CC (n=294</w:t>
            </w:r>
            <w:r w:rsidR="0087238A" w:rsidRPr="002E0888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  <w:shd w:val="clear" w:color="auto" w:fill="auto"/>
            <w:noWrap/>
          </w:tcPr>
          <w:p w:rsidR="0087238A" w:rsidRPr="00120686" w:rsidRDefault="00120686" w:rsidP="003D74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12068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1.16 (1.08-1.25</w:t>
            </w:r>
            <w:r w:rsidR="0087238A" w:rsidRPr="0012068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 xml:space="preserve">) </w:t>
            </w:r>
          </w:p>
        </w:tc>
        <w:tc>
          <w:tcPr>
            <w:tcW w:w="2268" w:type="dxa"/>
            <w:shd w:val="clear" w:color="auto" w:fill="auto"/>
            <w:noWrap/>
          </w:tcPr>
          <w:p w:rsidR="0087238A" w:rsidRPr="00C13D72" w:rsidRDefault="0087238A" w:rsidP="003D7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C13D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94 (0.79-1.12)</w:t>
            </w:r>
          </w:p>
        </w:tc>
        <w:tc>
          <w:tcPr>
            <w:tcW w:w="2268" w:type="dxa"/>
          </w:tcPr>
          <w:p w:rsidR="0087238A" w:rsidRPr="00C13D72" w:rsidRDefault="00C13D72" w:rsidP="003D7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C13D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09 (0.95-1.26</w:t>
            </w:r>
            <w:r w:rsidR="0087238A" w:rsidRPr="00C13D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</w:tr>
      <w:tr w:rsidR="0087238A" w:rsidRPr="00477B2F" w:rsidTr="003D74E3">
        <w:trPr>
          <w:trHeight w:val="57"/>
        </w:trPr>
        <w:tc>
          <w:tcPr>
            <w:tcW w:w="1276" w:type="dxa"/>
            <w:shd w:val="clear" w:color="auto" w:fill="auto"/>
            <w:noWrap/>
          </w:tcPr>
          <w:p w:rsidR="0087238A" w:rsidRPr="00477B2F" w:rsidRDefault="0087238A" w:rsidP="003D74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highlight w:val="yellow"/>
                <w:lang w:eastAsia="fr-FR"/>
              </w:rPr>
            </w:pPr>
          </w:p>
        </w:tc>
        <w:tc>
          <w:tcPr>
            <w:tcW w:w="2410" w:type="dxa"/>
            <w:shd w:val="clear" w:color="auto" w:fill="auto"/>
          </w:tcPr>
          <w:p w:rsidR="0087238A" w:rsidRPr="002E0888" w:rsidRDefault="009D0386" w:rsidP="003D7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fr-FR"/>
              </w:rPr>
            </w:pPr>
            <w:r w:rsidRPr="002E0888">
              <w:rPr>
                <w:rFonts w:ascii="Times New Roman" w:eastAsia="Calibri" w:hAnsi="Times New Roman" w:cs="Times New Roman"/>
                <w:sz w:val="20"/>
                <w:szCs w:val="20"/>
              </w:rPr>
              <w:t>27-31 w MI (n=311</w:t>
            </w:r>
            <w:r w:rsidR="0087238A" w:rsidRPr="002E0888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  <w:shd w:val="clear" w:color="auto" w:fill="auto"/>
            <w:noWrap/>
          </w:tcPr>
          <w:p w:rsidR="0087238A" w:rsidRPr="00477B2F" w:rsidRDefault="009D0386" w:rsidP="003D74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highlight w:val="yellow"/>
                <w:lang w:eastAsia="fr-FR"/>
              </w:rPr>
            </w:pPr>
            <w:r w:rsidRPr="009D038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1.16 (1.06-1.26</w:t>
            </w:r>
            <w:r w:rsidR="0087238A" w:rsidRPr="009D038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2268" w:type="dxa"/>
            <w:shd w:val="clear" w:color="auto" w:fill="auto"/>
            <w:noWrap/>
          </w:tcPr>
          <w:p w:rsidR="0087238A" w:rsidRPr="00477B2F" w:rsidRDefault="00A106C7" w:rsidP="003D7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95 (0.79-1.13</w:t>
            </w:r>
            <w:r w:rsidR="0087238A" w:rsidRPr="00A1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2268" w:type="dxa"/>
          </w:tcPr>
          <w:p w:rsidR="0087238A" w:rsidRPr="00A106C7" w:rsidRDefault="00A106C7" w:rsidP="003D7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10 (0.93-1.29</w:t>
            </w:r>
            <w:r w:rsidR="0087238A" w:rsidRPr="00A1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</w:tr>
      <w:tr w:rsidR="0087238A" w:rsidRPr="00477B2F" w:rsidTr="003D74E3">
        <w:trPr>
          <w:trHeight w:val="57"/>
        </w:trPr>
        <w:tc>
          <w:tcPr>
            <w:tcW w:w="8222" w:type="dxa"/>
            <w:gridSpan w:val="4"/>
            <w:shd w:val="clear" w:color="auto" w:fill="auto"/>
            <w:noWrap/>
          </w:tcPr>
          <w:p w:rsidR="0087238A" w:rsidRPr="00930D6A" w:rsidRDefault="0087238A" w:rsidP="003D7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30D6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Survival at 2yo without neurosensory impairment a</w:t>
            </w:r>
            <w:r w:rsidRPr="00930D6A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mong all </w:t>
            </w:r>
            <w:proofErr w:type="spellStart"/>
            <w:r w:rsidRPr="00930D6A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fetuses</w:t>
            </w:r>
            <w:r w:rsidRPr="00930D6A"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2268" w:type="dxa"/>
          </w:tcPr>
          <w:p w:rsidR="0087238A" w:rsidRPr="00477B2F" w:rsidRDefault="0087238A" w:rsidP="003D7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fr-FR"/>
              </w:rPr>
            </w:pPr>
          </w:p>
        </w:tc>
      </w:tr>
      <w:tr w:rsidR="0087238A" w:rsidRPr="00477B2F" w:rsidTr="003D74E3">
        <w:trPr>
          <w:trHeight w:val="57"/>
        </w:trPr>
        <w:tc>
          <w:tcPr>
            <w:tcW w:w="1276" w:type="dxa"/>
            <w:shd w:val="clear" w:color="auto" w:fill="auto"/>
            <w:noWrap/>
          </w:tcPr>
          <w:p w:rsidR="0087238A" w:rsidRPr="00477B2F" w:rsidRDefault="0087238A" w:rsidP="003D74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highlight w:val="yellow"/>
                <w:lang w:eastAsia="fr-FR"/>
              </w:rPr>
            </w:pPr>
          </w:p>
        </w:tc>
        <w:tc>
          <w:tcPr>
            <w:tcW w:w="2410" w:type="dxa"/>
            <w:shd w:val="clear" w:color="auto" w:fill="auto"/>
          </w:tcPr>
          <w:p w:rsidR="0087238A" w:rsidRPr="002E0888" w:rsidRDefault="0087238A" w:rsidP="003D7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E0888">
              <w:rPr>
                <w:rFonts w:ascii="Times New Roman" w:eastAsia="Calibri" w:hAnsi="Times New Roman" w:cs="Times New Roman"/>
                <w:sz w:val="20"/>
                <w:szCs w:val="20"/>
              </w:rPr>
              <w:t>24-26 w</w:t>
            </w:r>
            <w:r w:rsidR="00930D6A" w:rsidRPr="002E088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CC (n=148</w:t>
            </w:r>
            <w:r w:rsidRPr="002E0888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  <w:shd w:val="clear" w:color="auto" w:fill="auto"/>
            <w:noWrap/>
          </w:tcPr>
          <w:p w:rsidR="0087238A" w:rsidRPr="00930D6A" w:rsidRDefault="00930D6A" w:rsidP="003D7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30D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23 (0.85-1.77</w:t>
            </w:r>
            <w:r w:rsidR="0087238A" w:rsidRPr="00930D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2268" w:type="dxa"/>
            <w:shd w:val="clear" w:color="auto" w:fill="auto"/>
            <w:noWrap/>
          </w:tcPr>
          <w:p w:rsidR="0087238A" w:rsidRPr="00477B2F" w:rsidRDefault="0087238A" w:rsidP="003D7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fr-FR"/>
              </w:rPr>
            </w:pPr>
            <w:r w:rsidRPr="00A954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0</w:t>
            </w:r>
            <w:r w:rsidR="00A954BF" w:rsidRPr="00A954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 (0.61-1.67</w:t>
            </w:r>
            <w:r w:rsidRPr="00A954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2268" w:type="dxa"/>
          </w:tcPr>
          <w:p w:rsidR="0087238A" w:rsidRPr="00477B2F" w:rsidRDefault="00A954BF" w:rsidP="003D7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fr-FR"/>
              </w:rPr>
            </w:pPr>
            <w:r w:rsidRPr="00A954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24 (0.75</w:t>
            </w:r>
            <w:r w:rsidR="0087238A" w:rsidRPr="00A954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2.06)</w:t>
            </w:r>
          </w:p>
        </w:tc>
      </w:tr>
      <w:tr w:rsidR="0087238A" w:rsidRPr="00477B2F" w:rsidTr="003D74E3">
        <w:trPr>
          <w:trHeight w:val="57"/>
        </w:trPr>
        <w:tc>
          <w:tcPr>
            <w:tcW w:w="1276" w:type="dxa"/>
            <w:shd w:val="clear" w:color="auto" w:fill="auto"/>
            <w:noWrap/>
          </w:tcPr>
          <w:p w:rsidR="0087238A" w:rsidRPr="00477B2F" w:rsidRDefault="0087238A" w:rsidP="003D74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highlight w:val="yellow"/>
                <w:lang w:eastAsia="fr-FR"/>
              </w:rPr>
            </w:pPr>
          </w:p>
        </w:tc>
        <w:tc>
          <w:tcPr>
            <w:tcW w:w="2410" w:type="dxa"/>
            <w:shd w:val="clear" w:color="auto" w:fill="auto"/>
          </w:tcPr>
          <w:p w:rsidR="0087238A" w:rsidRPr="002E0888" w:rsidRDefault="0087238A" w:rsidP="003D7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fr-FR"/>
              </w:rPr>
            </w:pPr>
            <w:r w:rsidRPr="002E0888">
              <w:rPr>
                <w:rFonts w:ascii="Times New Roman" w:eastAsia="Calibri" w:hAnsi="Times New Roman" w:cs="Times New Roman"/>
                <w:sz w:val="20"/>
                <w:szCs w:val="20"/>
              </w:rPr>
              <w:t>24-26 w</w:t>
            </w:r>
            <w:r w:rsidR="00235040" w:rsidRPr="002E088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MI (n=181</w:t>
            </w:r>
            <w:r w:rsidRPr="002E0888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  <w:shd w:val="clear" w:color="auto" w:fill="auto"/>
            <w:noWrap/>
          </w:tcPr>
          <w:p w:rsidR="0087238A" w:rsidRPr="00477B2F" w:rsidRDefault="00235040" w:rsidP="003D7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15 (0.82-1.63</w:t>
            </w:r>
            <w:r w:rsidR="0087238A" w:rsidRPr="00235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2268" w:type="dxa"/>
            <w:shd w:val="clear" w:color="auto" w:fill="auto"/>
            <w:noWrap/>
          </w:tcPr>
          <w:p w:rsidR="0087238A" w:rsidRPr="00477B2F" w:rsidRDefault="005F7A6F" w:rsidP="003D7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08 (0.61-1.89</w:t>
            </w:r>
            <w:r w:rsidR="0087238A" w:rsidRPr="005F7A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2268" w:type="dxa"/>
          </w:tcPr>
          <w:p w:rsidR="0087238A" w:rsidRPr="00477B2F" w:rsidRDefault="005F7A6F" w:rsidP="003D7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24 (0.69-2.21</w:t>
            </w:r>
            <w:r w:rsidR="0087238A" w:rsidRPr="005F7A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</w:tr>
      <w:tr w:rsidR="0087238A" w:rsidRPr="00477B2F" w:rsidTr="003D74E3">
        <w:trPr>
          <w:trHeight w:val="57"/>
        </w:trPr>
        <w:tc>
          <w:tcPr>
            <w:tcW w:w="1276" w:type="dxa"/>
            <w:shd w:val="clear" w:color="auto" w:fill="auto"/>
            <w:noWrap/>
          </w:tcPr>
          <w:p w:rsidR="0087238A" w:rsidRPr="00477B2F" w:rsidRDefault="0087238A" w:rsidP="003D74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highlight w:val="yellow"/>
                <w:lang w:eastAsia="fr-FR"/>
              </w:rPr>
            </w:pPr>
          </w:p>
        </w:tc>
        <w:tc>
          <w:tcPr>
            <w:tcW w:w="2410" w:type="dxa"/>
            <w:shd w:val="clear" w:color="auto" w:fill="auto"/>
          </w:tcPr>
          <w:p w:rsidR="0087238A" w:rsidRPr="002E0888" w:rsidRDefault="0087238A" w:rsidP="003D7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fr-FR"/>
              </w:rPr>
            </w:pPr>
            <w:r w:rsidRPr="002E0888">
              <w:rPr>
                <w:rFonts w:ascii="Times New Roman" w:eastAsia="Calibri" w:hAnsi="Times New Roman" w:cs="Times New Roman"/>
                <w:sz w:val="20"/>
                <w:szCs w:val="20"/>
              </w:rPr>
              <w:t>27-31 w</w:t>
            </w:r>
            <w:r w:rsidR="00930D6A" w:rsidRPr="002E088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CC (n=235</w:t>
            </w:r>
            <w:r w:rsidRPr="002E0888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  <w:shd w:val="clear" w:color="auto" w:fill="auto"/>
            <w:noWrap/>
          </w:tcPr>
          <w:p w:rsidR="0087238A" w:rsidRPr="00477B2F" w:rsidRDefault="00930D6A" w:rsidP="003D74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highlight w:val="yellow"/>
                <w:lang w:eastAsia="fr-FR"/>
              </w:rPr>
            </w:pPr>
            <w:r w:rsidRPr="00930D6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1.06 (1.01-1.12</w:t>
            </w:r>
            <w:r w:rsidR="0087238A" w:rsidRPr="00930D6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 xml:space="preserve">) </w:t>
            </w:r>
          </w:p>
        </w:tc>
        <w:tc>
          <w:tcPr>
            <w:tcW w:w="2268" w:type="dxa"/>
            <w:shd w:val="clear" w:color="auto" w:fill="auto"/>
            <w:noWrap/>
          </w:tcPr>
          <w:p w:rsidR="0087238A" w:rsidRPr="00477B2F" w:rsidRDefault="00A954BF" w:rsidP="003D7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fr-FR"/>
              </w:rPr>
            </w:pPr>
            <w:r w:rsidRPr="00A954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98 (0.86-1.12</w:t>
            </w:r>
            <w:r w:rsidR="0087238A" w:rsidRPr="00A954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2268" w:type="dxa"/>
          </w:tcPr>
          <w:p w:rsidR="0087238A" w:rsidRPr="00CC0B13" w:rsidRDefault="0087238A" w:rsidP="003D7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CC0B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04 (0.92-1.18)</w:t>
            </w:r>
          </w:p>
        </w:tc>
      </w:tr>
      <w:tr w:rsidR="0087238A" w:rsidRPr="00477B2F" w:rsidTr="003D74E3">
        <w:trPr>
          <w:trHeight w:val="57"/>
        </w:trPr>
        <w:tc>
          <w:tcPr>
            <w:tcW w:w="1276" w:type="dxa"/>
            <w:shd w:val="clear" w:color="auto" w:fill="auto"/>
            <w:noWrap/>
          </w:tcPr>
          <w:p w:rsidR="0087238A" w:rsidRPr="00477B2F" w:rsidRDefault="0087238A" w:rsidP="003D74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highlight w:val="yellow"/>
                <w:lang w:eastAsia="fr-FR"/>
              </w:rPr>
            </w:pPr>
          </w:p>
        </w:tc>
        <w:tc>
          <w:tcPr>
            <w:tcW w:w="2410" w:type="dxa"/>
            <w:shd w:val="clear" w:color="auto" w:fill="auto"/>
          </w:tcPr>
          <w:p w:rsidR="0087238A" w:rsidRPr="002E0888" w:rsidRDefault="0087238A" w:rsidP="003D7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E0888">
              <w:rPr>
                <w:rFonts w:ascii="Times New Roman" w:eastAsia="Calibri" w:hAnsi="Times New Roman" w:cs="Times New Roman"/>
                <w:sz w:val="20"/>
                <w:szCs w:val="20"/>
              </w:rPr>
              <w:t>27-31 w</w:t>
            </w:r>
            <w:r w:rsidR="00E853A9" w:rsidRPr="002E088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MI (n=311</w:t>
            </w:r>
            <w:r w:rsidRPr="002E0888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  <w:shd w:val="clear" w:color="auto" w:fill="auto"/>
            <w:noWrap/>
          </w:tcPr>
          <w:p w:rsidR="0087238A" w:rsidRPr="00E853A9" w:rsidRDefault="00E853A9" w:rsidP="003D7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04 (0.94-1.15</w:t>
            </w:r>
            <w:r w:rsidR="0087238A" w:rsidRPr="00E8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2268" w:type="dxa"/>
            <w:shd w:val="clear" w:color="auto" w:fill="auto"/>
            <w:noWrap/>
          </w:tcPr>
          <w:p w:rsidR="0087238A" w:rsidRPr="00477B2F" w:rsidRDefault="00163913" w:rsidP="003D7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00 (0.87</w:t>
            </w:r>
            <w:r w:rsidR="0087238A" w:rsidRPr="001639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1.14)</w:t>
            </w:r>
          </w:p>
        </w:tc>
        <w:tc>
          <w:tcPr>
            <w:tcW w:w="2268" w:type="dxa"/>
          </w:tcPr>
          <w:p w:rsidR="0087238A" w:rsidRPr="00163913" w:rsidRDefault="00163913" w:rsidP="003D7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03 (0.89</w:t>
            </w:r>
            <w:r w:rsidR="0087238A" w:rsidRPr="001639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1.20)</w:t>
            </w:r>
          </w:p>
        </w:tc>
      </w:tr>
      <w:tr w:rsidR="0087238A" w:rsidRPr="00477B2F" w:rsidTr="003D74E3">
        <w:trPr>
          <w:trHeight w:val="57"/>
        </w:trPr>
        <w:tc>
          <w:tcPr>
            <w:tcW w:w="8222" w:type="dxa"/>
            <w:gridSpan w:val="4"/>
            <w:shd w:val="clear" w:color="auto" w:fill="auto"/>
            <w:noWrap/>
          </w:tcPr>
          <w:p w:rsidR="0087238A" w:rsidRPr="007C3FED" w:rsidRDefault="0087238A" w:rsidP="003D7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C3FE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ASQ below threshold among infants alive at 2yo without neurosensory impairment</w:t>
            </w:r>
          </w:p>
        </w:tc>
        <w:tc>
          <w:tcPr>
            <w:tcW w:w="2268" w:type="dxa"/>
          </w:tcPr>
          <w:p w:rsidR="0087238A" w:rsidRPr="00477B2F" w:rsidRDefault="0087238A" w:rsidP="003D7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fr-FR"/>
              </w:rPr>
            </w:pPr>
          </w:p>
        </w:tc>
      </w:tr>
      <w:tr w:rsidR="0087238A" w:rsidRPr="00477B2F" w:rsidTr="003D74E3">
        <w:trPr>
          <w:trHeight w:val="57"/>
        </w:trPr>
        <w:tc>
          <w:tcPr>
            <w:tcW w:w="1276" w:type="dxa"/>
            <w:shd w:val="clear" w:color="auto" w:fill="auto"/>
            <w:noWrap/>
          </w:tcPr>
          <w:p w:rsidR="0087238A" w:rsidRPr="00477B2F" w:rsidRDefault="0087238A" w:rsidP="003D74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highlight w:val="yellow"/>
                <w:lang w:eastAsia="fr-FR"/>
              </w:rPr>
            </w:pPr>
          </w:p>
        </w:tc>
        <w:tc>
          <w:tcPr>
            <w:tcW w:w="2410" w:type="dxa"/>
            <w:shd w:val="clear" w:color="auto" w:fill="auto"/>
          </w:tcPr>
          <w:p w:rsidR="0087238A" w:rsidRPr="002E0888" w:rsidRDefault="0087238A" w:rsidP="003D7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E0888">
              <w:rPr>
                <w:rFonts w:ascii="Times New Roman" w:eastAsia="Calibri" w:hAnsi="Times New Roman" w:cs="Times New Roman"/>
                <w:sz w:val="20"/>
                <w:szCs w:val="20"/>
              </w:rPr>
              <w:t>24-26 w</w:t>
            </w:r>
            <w:r w:rsidR="007C3FED" w:rsidRPr="002E088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CC (n=72</w:t>
            </w:r>
            <w:r w:rsidRPr="002E0888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  <w:shd w:val="clear" w:color="auto" w:fill="auto"/>
            <w:noWrap/>
          </w:tcPr>
          <w:p w:rsidR="0087238A" w:rsidRPr="00477B2F" w:rsidRDefault="0087238A" w:rsidP="003D7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fr-FR"/>
              </w:rPr>
            </w:pPr>
            <w:r w:rsidRPr="007C3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5</w:t>
            </w:r>
            <w:r w:rsidR="007C3FED" w:rsidRPr="007C3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 (0.16-4.15</w:t>
            </w:r>
            <w:r w:rsidRPr="007C3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2268" w:type="dxa"/>
            <w:shd w:val="clear" w:color="auto" w:fill="auto"/>
            <w:noWrap/>
          </w:tcPr>
          <w:p w:rsidR="0087238A" w:rsidRPr="00477B2F" w:rsidRDefault="001B47FC" w:rsidP="003D7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fr-FR"/>
              </w:rPr>
            </w:pPr>
            <w:r w:rsidRPr="001B47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60 (0.24-1.48</w:t>
            </w:r>
            <w:r w:rsidR="0087238A" w:rsidRPr="001B47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2268" w:type="dxa"/>
          </w:tcPr>
          <w:p w:rsidR="0087238A" w:rsidRPr="00477B2F" w:rsidRDefault="001B47FC" w:rsidP="003D7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fr-FR"/>
              </w:rPr>
            </w:pPr>
            <w:r w:rsidRPr="001B47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30 (0.06-1.48</w:t>
            </w:r>
            <w:r w:rsidR="0087238A" w:rsidRPr="001B47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</w:tr>
      <w:tr w:rsidR="0087238A" w:rsidRPr="00477B2F" w:rsidTr="003D74E3">
        <w:trPr>
          <w:trHeight w:val="57"/>
        </w:trPr>
        <w:tc>
          <w:tcPr>
            <w:tcW w:w="1276" w:type="dxa"/>
            <w:shd w:val="clear" w:color="auto" w:fill="auto"/>
            <w:noWrap/>
          </w:tcPr>
          <w:p w:rsidR="0087238A" w:rsidRPr="00477B2F" w:rsidRDefault="0087238A" w:rsidP="003D74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highlight w:val="yellow"/>
                <w:lang w:eastAsia="fr-FR"/>
              </w:rPr>
            </w:pPr>
          </w:p>
        </w:tc>
        <w:tc>
          <w:tcPr>
            <w:tcW w:w="2410" w:type="dxa"/>
            <w:shd w:val="clear" w:color="auto" w:fill="auto"/>
          </w:tcPr>
          <w:p w:rsidR="0087238A" w:rsidRPr="002E0888" w:rsidRDefault="0087238A" w:rsidP="003D7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fr-FR"/>
              </w:rPr>
            </w:pPr>
            <w:r w:rsidRPr="002E0888">
              <w:rPr>
                <w:rFonts w:ascii="Times New Roman" w:eastAsia="Calibri" w:hAnsi="Times New Roman" w:cs="Times New Roman"/>
                <w:sz w:val="20"/>
                <w:szCs w:val="20"/>
              </w:rPr>
              <w:t>24-26 w</w:t>
            </w:r>
            <w:r w:rsidR="00C336CF" w:rsidRPr="002E088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MI (n=119</w:t>
            </w:r>
            <w:r w:rsidRPr="002E0888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  <w:shd w:val="clear" w:color="auto" w:fill="auto"/>
            <w:noWrap/>
          </w:tcPr>
          <w:p w:rsidR="0087238A" w:rsidRPr="00477B2F" w:rsidRDefault="00C336CF" w:rsidP="003D7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79 (0.30</w:t>
            </w:r>
            <w:r w:rsidR="0087238A" w:rsidRPr="00C336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2.08)</w:t>
            </w:r>
          </w:p>
        </w:tc>
        <w:tc>
          <w:tcPr>
            <w:tcW w:w="2268" w:type="dxa"/>
            <w:shd w:val="clear" w:color="auto" w:fill="auto"/>
            <w:noWrap/>
          </w:tcPr>
          <w:p w:rsidR="0087238A" w:rsidRPr="00477B2F" w:rsidRDefault="00CF6157" w:rsidP="003D7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66 (0.27</w:t>
            </w:r>
            <w:r w:rsidR="0087238A" w:rsidRPr="00CF61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1.61)</w:t>
            </w:r>
          </w:p>
        </w:tc>
        <w:tc>
          <w:tcPr>
            <w:tcW w:w="2268" w:type="dxa"/>
          </w:tcPr>
          <w:p w:rsidR="0087238A" w:rsidRPr="00477B2F" w:rsidRDefault="00CF6157" w:rsidP="003D7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52 (0.14-1.96</w:t>
            </w:r>
            <w:r w:rsidR="0087238A" w:rsidRPr="00CF61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</w:tr>
      <w:tr w:rsidR="0087238A" w:rsidRPr="00477B2F" w:rsidTr="003D74E3">
        <w:trPr>
          <w:trHeight w:val="57"/>
        </w:trPr>
        <w:tc>
          <w:tcPr>
            <w:tcW w:w="1276" w:type="dxa"/>
            <w:shd w:val="clear" w:color="auto" w:fill="auto"/>
            <w:noWrap/>
          </w:tcPr>
          <w:p w:rsidR="0087238A" w:rsidRPr="00477B2F" w:rsidRDefault="0087238A" w:rsidP="003D74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highlight w:val="yellow"/>
                <w:lang w:eastAsia="fr-FR"/>
              </w:rPr>
            </w:pPr>
          </w:p>
        </w:tc>
        <w:tc>
          <w:tcPr>
            <w:tcW w:w="2410" w:type="dxa"/>
            <w:shd w:val="clear" w:color="auto" w:fill="auto"/>
          </w:tcPr>
          <w:p w:rsidR="0087238A" w:rsidRPr="002E0888" w:rsidRDefault="0087238A" w:rsidP="003D7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fr-FR"/>
              </w:rPr>
            </w:pPr>
            <w:r w:rsidRPr="002E0888">
              <w:rPr>
                <w:rFonts w:ascii="Times New Roman" w:eastAsia="Calibri" w:hAnsi="Times New Roman" w:cs="Times New Roman"/>
                <w:sz w:val="20"/>
                <w:szCs w:val="20"/>
              </w:rPr>
              <w:t>27-31 w</w:t>
            </w:r>
            <w:r w:rsidR="007C3FED" w:rsidRPr="002E088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CC (n=170</w:t>
            </w:r>
            <w:r w:rsidRPr="002E0888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  <w:shd w:val="clear" w:color="auto" w:fill="auto"/>
            <w:noWrap/>
          </w:tcPr>
          <w:p w:rsidR="0087238A" w:rsidRPr="00477B2F" w:rsidRDefault="007C3FED" w:rsidP="003D7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fr-FR"/>
              </w:rPr>
            </w:pPr>
            <w:r w:rsidRPr="007C3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16 (0.65-2.08</w:t>
            </w:r>
            <w:r w:rsidR="0087238A" w:rsidRPr="007C3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2268" w:type="dxa"/>
            <w:shd w:val="clear" w:color="auto" w:fill="auto"/>
            <w:noWrap/>
          </w:tcPr>
          <w:p w:rsidR="0087238A" w:rsidRPr="00477B2F" w:rsidRDefault="001B47FC" w:rsidP="003D74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highlight w:val="yellow"/>
                <w:lang w:eastAsia="fr-FR"/>
              </w:rPr>
            </w:pPr>
            <w:r w:rsidRPr="001B47F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0.58 (0.39</w:t>
            </w:r>
            <w:r w:rsidR="0087238A" w:rsidRPr="001B47F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-0.87)</w:t>
            </w:r>
          </w:p>
        </w:tc>
        <w:tc>
          <w:tcPr>
            <w:tcW w:w="2268" w:type="dxa"/>
          </w:tcPr>
          <w:p w:rsidR="0087238A" w:rsidRPr="00477B2F" w:rsidRDefault="001B47FC" w:rsidP="003D7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fr-FR"/>
              </w:rPr>
            </w:pPr>
            <w:r w:rsidRPr="001B47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67 (0.36-1.27</w:t>
            </w:r>
            <w:r w:rsidR="0087238A" w:rsidRPr="001B47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</w:tr>
      <w:tr w:rsidR="0087238A" w:rsidRPr="00FB7629" w:rsidTr="003D74E3">
        <w:trPr>
          <w:trHeight w:val="57"/>
        </w:trPr>
        <w:tc>
          <w:tcPr>
            <w:tcW w:w="1276" w:type="dxa"/>
            <w:shd w:val="clear" w:color="auto" w:fill="auto"/>
            <w:noWrap/>
          </w:tcPr>
          <w:p w:rsidR="0087238A" w:rsidRPr="00477B2F" w:rsidRDefault="0087238A" w:rsidP="003D74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highlight w:val="yellow"/>
                <w:lang w:eastAsia="fr-FR"/>
              </w:rPr>
            </w:pPr>
          </w:p>
        </w:tc>
        <w:tc>
          <w:tcPr>
            <w:tcW w:w="2410" w:type="dxa"/>
            <w:shd w:val="clear" w:color="auto" w:fill="auto"/>
          </w:tcPr>
          <w:p w:rsidR="0087238A" w:rsidRPr="002E0888" w:rsidRDefault="0087238A" w:rsidP="003D7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fr-FR"/>
              </w:rPr>
            </w:pPr>
            <w:r w:rsidRPr="002E0888">
              <w:rPr>
                <w:rFonts w:ascii="Times New Roman" w:eastAsia="Calibri" w:hAnsi="Times New Roman" w:cs="Times New Roman"/>
                <w:sz w:val="20"/>
                <w:szCs w:val="20"/>
              </w:rPr>
              <w:t>27-31 w</w:t>
            </w:r>
            <w:r w:rsidR="00467328" w:rsidRPr="002E088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MI (n=301</w:t>
            </w:r>
            <w:r w:rsidRPr="002E0888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  <w:shd w:val="clear" w:color="auto" w:fill="auto"/>
            <w:noWrap/>
          </w:tcPr>
          <w:p w:rsidR="0087238A" w:rsidRPr="00477B2F" w:rsidRDefault="00467328" w:rsidP="003D7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86 (0.48-1.54</w:t>
            </w:r>
            <w:r w:rsidR="0087238A" w:rsidRPr="004673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2268" w:type="dxa"/>
            <w:shd w:val="clear" w:color="auto" w:fill="auto"/>
            <w:noWrap/>
          </w:tcPr>
          <w:p w:rsidR="0087238A" w:rsidRPr="00E10ED1" w:rsidRDefault="00E10ED1" w:rsidP="003D7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fr-FR"/>
              </w:rPr>
            </w:pPr>
            <w:r w:rsidRPr="00E10E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77 (0.51-1.16</w:t>
            </w:r>
            <w:r w:rsidR="0087238A" w:rsidRPr="00E10E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2268" w:type="dxa"/>
          </w:tcPr>
          <w:p w:rsidR="0087238A" w:rsidRPr="00477B2F" w:rsidRDefault="00E10ED1" w:rsidP="003D7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66 (0.33-1.32</w:t>
            </w:r>
            <w:r w:rsidR="0087238A" w:rsidRPr="00E10E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</w:tr>
      <w:tr w:rsidR="002E0888" w:rsidRPr="002E0888" w:rsidTr="00245E63">
        <w:trPr>
          <w:trHeight w:val="57"/>
        </w:trPr>
        <w:tc>
          <w:tcPr>
            <w:tcW w:w="368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E0888" w:rsidRPr="00477B2F" w:rsidRDefault="002E0888" w:rsidP="00245E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highlight w:val="yellow"/>
                <w:lang w:eastAsia="fr-FR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E0888" w:rsidRPr="002E0888" w:rsidRDefault="001F2ED9" w:rsidP="00245E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highlight w:val="yellow"/>
                <w:lang w:val="fr-FR" w:eastAsia="fr-FR"/>
              </w:rPr>
            </w:pPr>
            <w:proofErr w:type="spellStart"/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lang w:val="fr-FR"/>
              </w:rPr>
              <w:t>C</w:t>
            </w:r>
            <w:r w:rsidRPr="00041E96">
              <w:rPr>
                <w:rFonts w:ascii="Times New Roman" w:eastAsia="Calibri" w:hAnsi="Times New Roman" w:cs="Times New Roman"/>
                <w:b/>
                <w:sz w:val="20"/>
                <w:szCs w:val="20"/>
                <w:lang w:val="fr-FR"/>
              </w:rPr>
              <w:t>ombination</w:t>
            </w:r>
            <w:r w:rsidR="00567593" w:rsidRPr="00567593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fr-FR"/>
              </w:rPr>
              <w:t>d</w:t>
            </w:r>
            <w:proofErr w:type="spellEnd"/>
            <w:r w:rsidRPr="00194FE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r w:rsidR="002E0888" w:rsidRPr="00194FE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fr-FR" w:eastAsia="fr-FR"/>
              </w:rPr>
              <w:t xml:space="preserve">vs </w:t>
            </w:r>
            <w:proofErr w:type="spellStart"/>
            <w:r w:rsidR="002E0888" w:rsidRPr="00194FE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fr-FR" w:eastAsia="fr-FR"/>
              </w:rPr>
              <w:t>Amoxicillin</w:t>
            </w:r>
            <w:proofErr w:type="spellEnd"/>
            <w:r w:rsidR="002E0888" w:rsidRPr="00194FE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fr-FR" w:eastAsia="fr-FR"/>
              </w:rPr>
              <w:t xml:space="preserve"> (ref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E0888" w:rsidRPr="002E0888" w:rsidRDefault="001F2ED9" w:rsidP="00245E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highlight w:val="yellow"/>
                <w:lang w:val="fr-FR" w:eastAsia="fr-FR"/>
              </w:rPr>
            </w:pPr>
            <w:proofErr w:type="spellStart"/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lang w:val="fr-FR"/>
              </w:rPr>
              <w:t>C</w:t>
            </w:r>
            <w:r w:rsidRPr="00041E96">
              <w:rPr>
                <w:rFonts w:ascii="Times New Roman" w:eastAsia="Calibri" w:hAnsi="Times New Roman" w:cs="Times New Roman"/>
                <w:b/>
                <w:sz w:val="20"/>
                <w:szCs w:val="20"/>
                <w:lang w:val="fr-FR"/>
              </w:rPr>
              <w:t>ombination</w:t>
            </w:r>
            <w:r w:rsidR="00567593" w:rsidRPr="00567593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fr-FR"/>
              </w:rPr>
              <w:t>d</w:t>
            </w:r>
            <w:proofErr w:type="spellEnd"/>
            <w:r w:rsidRPr="00194FE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fr-FR" w:eastAsia="fr-FR"/>
              </w:rPr>
              <w:t>vs Macrolide</w:t>
            </w:r>
            <w:r w:rsidR="002E0888" w:rsidRPr="00194FE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fr-FR" w:eastAsia="fr-FR"/>
              </w:rPr>
              <w:t xml:space="preserve"> (ref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2E0888" w:rsidRPr="00477B2F" w:rsidRDefault="001F2ED9" w:rsidP="00245E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highlight w:val="yellow"/>
                <w:lang w:val="fr-FR" w:eastAsia="fr-FR"/>
              </w:rPr>
            </w:pPr>
            <w:proofErr w:type="spellStart"/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lang w:val="fr-FR"/>
              </w:rPr>
              <w:t>C</w:t>
            </w:r>
            <w:r w:rsidRPr="00041E96">
              <w:rPr>
                <w:rFonts w:ascii="Times New Roman" w:eastAsia="Calibri" w:hAnsi="Times New Roman" w:cs="Times New Roman"/>
                <w:b/>
                <w:sz w:val="20"/>
                <w:szCs w:val="20"/>
                <w:lang w:val="fr-FR"/>
              </w:rPr>
              <w:t>ombination</w:t>
            </w:r>
            <w:r w:rsidR="00567593" w:rsidRPr="00567593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fr-FR"/>
              </w:rPr>
              <w:t>d</w:t>
            </w:r>
            <w:proofErr w:type="spellEnd"/>
            <w:r w:rsidRPr="00194FEE">
              <w:rPr>
                <w:rFonts w:ascii="Times New Roman" w:eastAsia="Calibri" w:hAnsi="Times New Roman" w:cs="Times New Roman"/>
                <w:b/>
                <w:sz w:val="20"/>
                <w:szCs w:val="20"/>
                <w:lang w:val="fr-FR"/>
              </w:rPr>
              <w:t xml:space="preserve"> </w:t>
            </w:r>
            <w:r w:rsidR="002E0888" w:rsidRPr="00194FEE">
              <w:rPr>
                <w:rFonts w:ascii="Times New Roman" w:eastAsia="Calibri" w:hAnsi="Times New Roman" w:cs="Times New Roman"/>
                <w:b/>
                <w:sz w:val="20"/>
                <w:szCs w:val="20"/>
                <w:lang w:val="fr-FR"/>
              </w:rPr>
              <w:t xml:space="preserve">vs </w:t>
            </w:r>
            <w:proofErr w:type="spellStart"/>
            <w:r w:rsidR="002E0888" w:rsidRPr="00194FEE">
              <w:rPr>
                <w:rFonts w:ascii="Times New Roman" w:eastAsia="Calibri" w:hAnsi="Times New Roman" w:cs="Times New Roman"/>
                <w:b/>
                <w:sz w:val="20"/>
                <w:szCs w:val="20"/>
                <w:lang w:val="fr-FR"/>
              </w:rPr>
              <w:t>Cephalosporin</w:t>
            </w:r>
            <w:proofErr w:type="spellEnd"/>
            <w:r w:rsidR="002E0888" w:rsidRPr="00194FE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fr-FR" w:eastAsia="fr-FR"/>
              </w:rPr>
              <w:t xml:space="preserve"> (ref)</w:t>
            </w:r>
          </w:p>
        </w:tc>
      </w:tr>
      <w:tr w:rsidR="002E0888" w:rsidRPr="00477B2F" w:rsidTr="00245E63">
        <w:trPr>
          <w:trHeight w:val="57"/>
        </w:trPr>
        <w:tc>
          <w:tcPr>
            <w:tcW w:w="3686" w:type="dxa"/>
            <w:gridSpan w:val="2"/>
            <w:tcBorders>
              <w:top w:val="single" w:sz="4" w:space="0" w:color="auto"/>
            </w:tcBorders>
            <w:shd w:val="clear" w:color="auto" w:fill="auto"/>
            <w:noWrap/>
          </w:tcPr>
          <w:p w:rsidR="002E0888" w:rsidRPr="002E0888" w:rsidRDefault="002E0888" w:rsidP="00245E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highlight w:val="yellow"/>
                <w:lang w:val="fr-FR" w:eastAsia="fr-FR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2E0888" w:rsidRPr="00477B2F" w:rsidRDefault="002E0888" w:rsidP="00245E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fr-FR"/>
              </w:rPr>
            </w:pPr>
            <w:proofErr w:type="spellStart"/>
            <w:r w:rsidRPr="00ED7D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RR</w:t>
            </w:r>
            <w:proofErr w:type="spellEnd"/>
            <w:r w:rsidRPr="00ED7D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(95% CI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2E0888" w:rsidRPr="00803875" w:rsidRDefault="002E0888" w:rsidP="00245E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038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RR</w:t>
            </w:r>
            <w:proofErr w:type="spellEnd"/>
            <w:r w:rsidRPr="008038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(95% CI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2E0888" w:rsidRPr="00803875" w:rsidRDefault="002E0888" w:rsidP="00245E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038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RR</w:t>
            </w:r>
            <w:proofErr w:type="spellEnd"/>
            <w:r w:rsidRPr="008038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(95% CI)</w:t>
            </w:r>
          </w:p>
        </w:tc>
      </w:tr>
      <w:tr w:rsidR="002E0888" w:rsidRPr="00477B2F" w:rsidTr="00245E63">
        <w:trPr>
          <w:trHeight w:val="57"/>
        </w:trPr>
        <w:tc>
          <w:tcPr>
            <w:tcW w:w="3686" w:type="dxa"/>
            <w:gridSpan w:val="2"/>
            <w:shd w:val="clear" w:color="auto" w:fill="auto"/>
            <w:noWrap/>
          </w:tcPr>
          <w:p w:rsidR="002E0888" w:rsidRPr="00BE67FB" w:rsidRDefault="002E0888" w:rsidP="00245E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E67FB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Latency prolonged by ≥ 48 </w:t>
            </w:r>
            <w:proofErr w:type="spellStart"/>
            <w:r w:rsidRPr="00BE67FB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hr</w:t>
            </w:r>
            <w:proofErr w:type="spellEnd"/>
            <w:r w:rsidRPr="00BE67FB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</w:tcPr>
          <w:p w:rsidR="002E0888" w:rsidRPr="00477B2F" w:rsidRDefault="002E0888" w:rsidP="00245E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fr-FR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</w:tcPr>
          <w:p w:rsidR="002E0888" w:rsidRPr="00477B2F" w:rsidRDefault="002E0888" w:rsidP="00245E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fr-FR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2E0888" w:rsidRPr="00477B2F" w:rsidRDefault="002E0888" w:rsidP="00245E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fr-FR"/>
              </w:rPr>
            </w:pPr>
          </w:p>
        </w:tc>
      </w:tr>
      <w:tr w:rsidR="002E0888" w:rsidRPr="00477B2F" w:rsidTr="00245E63">
        <w:trPr>
          <w:trHeight w:val="57"/>
        </w:trPr>
        <w:tc>
          <w:tcPr>
            <w:tcW w:w="1276" w:type="dxa"/>
            <w:shd w:val="clear" w:color="auto" w:fill="auto"/>
            <w:noWrap/>
          </w:tcPr>
          <w:p w:rsidR="002E0888" w:rsidRPr="00477B2F" w:rsidRDefault="002E0888" w:rsidP="00245E63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highlight w:val="yellow"/>
              </w:rPr>
            </w:pPr>
          </w:p>
        </w:tc>
        <w:tc>
          <w:tcPr>
            <w:tcW w:w="2410" w:type="dxa"/>
            <w:shd w:val="clear" w:color="auto" w:fill="auto"/>
          </w:tcPr>
          <w:p w:rsidR="002E0888" w:rsidRPr="002E0888" w:rsidRDefault="002E0888" w:rsidP="00245E6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E0888">
              <w:rPr>
                <w:rFonts w:ascii="Times New Roman" w:eastAsia="Calibri" w:hAnsi="Times New Roman" w:cs="Times New Roman"/>
                <w:sz w:val="20"/>
                <w:szCs w:val="20"/>
              </w:rPr>
              <w:t>24-26 w (n=181)</w:t>
            </w:r>
            <w:r w:rsidRPr="002E0888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268" w:type="dxa"/>
            <w:shd w:val="clear" w:color="auto" w:fill="auto"/>
            <w:noWrap/>
          </w:tcPr>
          <w:p w:rsidR="002E0888" w:rsidRPr="00BE67FB" w:rsidRDefault="002E0888" w:rsidP="00245E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highlight w:val="yellow"/>
                <w:lang w:eastAsia="fr-FR"/>
              </w:rPr>
            </w:pPr>
            <w:r w:rsidRPr="00BE67F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0.71 (0.53-0.96)</w:t>
            </w:r>
          </w:p>
        </w:tc>
        <w:tc>
          <w:tcPr>
            <w:tcW w:w="2268" w:type="dxa"/>
            <w:shd w:val="clear" w:color="auto" w:fill="auto"/>
            <w:noWrap/>
          </w:tcPr>
          <w:p w:rsidR="002E0888" w:rsidRPr="00576324" w:rsidRDefault="002E0888" w:rsidP="00245E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763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74 (0.51-1.07)</w:t>
            </w:r>
          </w:p>
        </w:tc>
        <w:tc>
          <w:tcPr>
            <w:tcW w:w="2268" w:type="dxa"/>
          </w:tcPr>
          <w:p w:rsidR="002E0888" w:rsidRPr="00D25E79" w:rsidRDefault="002E0888" w:rsidP="00245E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highlight w:val="yellow"/>
                <w:lang w:eastAsia="fr-FR"/>
              </w:rPr>
            </w:pPr>
            <w:r w:rsidRPr="00D25E7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0.70 (0.51-0.96)</w:t>
            </w:r>
          </w:p>
        </w:tc>
      </w:tr>
      <w:tr w:rsidR="002E0888" w:rsidRPr="00477B2F" w:rsidTr="00245E63">
        <w:trPr>
          <w:trHeight w:val="57"/>
        </w:trPr>
        <w:tc>
          <w:tcPr>
            <w:tcW w:w="1276" w:type="dxa"/>
            <w:shd w:val="clear" w:color="auto" w:fill="auto"/>
            <w:noWrap/>
          </w:tcPr>
          <w:p w:rsidR="002E0888" w:rsidRPr="00477B2F" w:rsidRDefault="002E0888" w:rsidP="00245E63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highlight w:val="yellow"/>
              </w:rPr>
            </w:pPr>
          </w:p>
        </w:tc>
        <w:tc>
          <w:tcPr>
            <w:tcW w:w="2410" w:type="dxa"/>
            <w:shd w:val="clear" w:color="auto" w:fill="auto"/>
          </w:tcPr>
          <w:p w:rsidR="002E0888" w:rsidRPr="002E0888" w:rsidRDefault="002E0888" w:rsidP="00245E6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E0888">
              <w:rPr>
                <w:rFonts w:ascii="Times New Roman" w:eastAsia="Calibri" w:hAnsi="Times New Roman" w:cs="Times New Roman"/>
                <w:sz w:val="20"/>
                <w:szCs w:val="20"/>
              </w:rPr>
              <w:t>27-31 w (n=311)</w:t>
            </w:r>
            <w:r w:rsidRPr="002E0888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268" w:type="dxa"/>
            <w:shd w:val="clear" w:color="auto" w:fill="auto"/>
            <w:noWrap/>
          </w:tcPr>
          <w:p w:rsidR="002E0888" w:rsidRPr="00477B2F" w:rsidRDefault="002E0888" w:rsidP="00245E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fr-FR"/>
              </w:rPr>
            </w:pPr>
            <w:r w:rsidRPr="00BE67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97 (0.81-1.16)</w:t>
            </w:r>
          </w:p>
        </w:tc>
        <w:tc>
          <w:tcPr>
            <w:tcW w:w="2268" w:type="dxa"/>
            <w:shd w:val="clear" w:color="auto" w:fill="auto"/>
            <w:noWrap/>
          </w:tcPr>
          <w:p w:rsidR="002E0888" w:rsidRPr="00D25E79" w:rsidRDefault="002E0888" w:rsidP="00245E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97 (0.74-1.25)</w:t>
            </w:r>
          </w:p>
        </w:tc>
        <w:tc>
          <w:tcPr>
            <w:tcW w:w="2268" w:type="dxa"/>
          </w:tcPr>
          <w:p w:rsidR="002E0888" w:rsidRPr="00477B2F" w:rsidRDefault="002E0888" w:rsidP="00245E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fr-FR"/>
              </w:rPr>
            </w:pPr>
            <w:r w:rsidRPr="00D25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88 (0.72-1.07)</w:t>
            </w:r>
          </w:p>
        </w:tc>
      </w:tr>
      <w:tr w:rsidR="002E0888" w:rsidRPr="00477B2F" w:rsidTr="00245E63">
        <w:trPr>
          <w:trHeight w:val="57"/>
        </w:trPr>
        <w:tc>
          <w:tcPr>
            <w:tcW w:w="3686" w:type="dxa"/>
            <w:gridSpan w:val="2"/>
            <w:shd w:val="clear" w:color="auto" w:fill="auto"/>
            <w:noWrap/>
          </w:tcPr>
          <w:p w:rsidR="002E0888" w:rsidRPr="007A15F7" w:rsidRDefault="002E0888" w:rsidP="00245E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7A15F7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Latency prolonged by ≥ 7 days</w:t>
            </w:r>
          </w:p>
        </w:tc>
        <w:tc>
          <w:tcPr>
            <w:tcW w:w="2268" w:type="dxa"/>
            <w:shd w:val="clear" w:color="auto" w:fill="auto"/>
            <w:noWrap/>
          </w:tcPr>
          <w:p w:rsidR="002E0888" w:rsidRPr="00477B2F" w:rsidRDefault="002E0888" w:rsidP="00245E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fr-FR"/>
              </w:rPr>
            </w:pPr>
          </w:p>
        </w:tc>
        <w:tc>
          <w:tcPr>
            <w:tcW w:w="2268" w:type="dxa"/>
            <w:shd w:val="clear" w:color="auto" w:fill="auto"/>
            <w:noWrap/>
          </w:tcPr>
          <w:p w:rsidR="002E0888" w:rsidRPr="00477B2F" w:rsidRDefault="002E0888" w:rsidP="00245E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fr-FR"/>
              </w:rPr>
            </w:pPr>
          </w:p>
        </w:tc>
        <w:tc>
          <w:tcPr>
            <w:tcW w:w="2268" w:type="dxa"/>
          </w:tcPr>
          <w:p w:rsidR="002E0888" w:rsidRPr="00477B2F" w:rsidRDefault="002E0888" w:rsidP="00245E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fr-FR"/>
              </w:rPr>
            </w:pPr>
          </w:p>
        </w:tc>
      </w:tr>
      <w:tr w:rsidR="002E0888" w:rsidRPr="00477B2F" w:rsidTr="00245E63">
        <w:trPr>
          <w:trHeight w:val="57"/>
        </w:trPr>
        <w:tc>
          <w:tcPr>
            <w:tcW w:w="1276" w:type="dxa"/>
            <w:shd w:val="clear" w:color="auto" w:fill="auto"/>
            <w:noWrap/>
          </w:tcPr>
          <w:p w:rsidR="002E0888" w:rsidRPr="00477B2F" w:rsidRDefault="002E0888" w:rsidP="00245E63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highlight w:val="yellow"/>
              </w:rPr>
            </w:pPr>
          </w:p>
        </w:tc>
        <w:tc>
          <w:tcPr>
            <w:tcW w:w="2410" w:type="dxa"/>
            <w:shd w:val="clear" w:color="auto" w:fill="auto"/>
          </w:tcPr>
          <w:p w:rsidR="002E0888" w:rsidRPr="002E0888" w:rsidRDefault="002E0888" w:rsidP="00245E6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E0888">
              <w:rPr>
                <w:rFonts w:ascii="Times New Roman" w:eastAsia="Calibri" w:hAnsi="Times New Roman" w:cs="Times New Roman"/>
                <w:sz w:val="20"/>
                <w:szCs w:val="20"/>
              </w:rPr>
              <w:t>24-26 w (n=181)</w:t>
            </w:r>
            <w:r w:rsidRPr="002E0888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268" w:type="dxa"/>
            <w:shd w:val="clear" w:color="auto" w:fill="auto"/>
            <w:noWrap/>
          </w:tcPr>
          <w:p w:rsidR="002E0888" w:rsidRPr="007A15F7" w:rsidRDefault="002E0888" w:rsidP="00245E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A1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65 (0.32-1.33)</w:t>
            </w:r>
          </w:p>
        </w:tc>
        <w:tc>
          <w:tcPr>
            <w:tcW w:w="2268" w:type="dxa"/>
            <w:shd w:val="clear" w:color="auto" w:fill="auto"/>
            <w:noWrap/>
          </w:tcPr>
          <w:p w:rsidR="002E0888" w:rsidRPr="00862E91" w:rsidRDefault="002E0888" w:rsidP="00245E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62E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47 (0.20-1.08)</w:t>
            </w:r>
          </w:p>
        </w:tc>
        <w:tc>
          <w:tcPr>
            <w:tcW w:w="2268" w:type="dxa"/>
          </w:tcPr>
          <w:p w:rsidR="002E0888" w:rsidRPr="00477B2F" w:rsidRDefault="002E0888" w:rsidP="00245E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fr-FR"/>
              </w:rPr>
            </w:pPr>
            <w:r w:rsidRPr="00862E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71 (0.31-1.65)</w:t>
            </w:r>
          </w:p>
        </w:tc>
      </w:tr>
      <w:tr w:rsidR="002E0888" w:rsidRPr="00477B2F" w:rsidTr="00245E63">
        <w:trPr>
          <w:trHeight w:val="57"/>
        </w:trPr>
        <w:tc>
          <w:tcPr>
            <w:tcW w:w="1276" w:type="dxa"/>
            <w:shd w:val="clear" w:color="auto" w:fill="auto"/>
            <w:noWrap/>
          </w:tcPr>
          <w:p w:rsidR="002E0888" w:rsidRPr="00477B2F" w:rsidRDefault="002E0888" w:rsidP="00245E63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highlight w:val="yellow"/>
              </w:rPr>
            </w:pPr>
          </w:p>
        </w:tc>
        <w:tc>
          <w:tcPr>
            <w:tcW w:w="2410" w:type="dxa"/>
            <w:shd w:val="clear" w:color="auto" w:fill="auto"/>
          </w:tcPr>
          <w:p w:rsidR="002E0888" w:rsidRPr="002E0888" w:rsidRDefault="002E0888" w:rsidP="00245E6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E0888">
              <w:rPr>
                <w:rFonts w:ascii="Times New Roman" w:eastAsia="Calibri" w:hAnsi="Times New Roman" w:cs="Times New Roman"/>
                <w:sz w:val="20"/>
                <w:szCs w:val="20"/>
              </w:rPr>
              <w:t>27-31 w (n=311)</w:t>
            </w:r>
            <w:r w:rsidRPr="002E0888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268" w:type="dxa"/>
            <w:shd w:val="clear" w:color="auto" w:fill="auto"/>
            <w:noWrap/>
          </w:tcPr>
          <w:p w:rsidR="002E0888" w:rsidRPr="00477B2F" w:rsidRDefault="002E0888" w:rsidP="00245E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fr-FR"/>
              </w:rPr>
            </w:pPr>
            <w:r w:rsidRPr="007A1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86 (0.42-1.77)</w:t>
            </w:r>
          </w:p>
        </w:tc>
        <w:tc>
          <w:tcPr>
            <w:tcW w:w="2268" w:type="dxa"/>
            <w:shd w:val="clear" w:color="auto" w:fill="auto"/>
            <w:noWrap/>
          </w:tcPr>
          <w:p w:rsidR="002E0888" w:rsidRPr="00477B2F" w:rsidRDefault="002E0888" w:rsidP="00245E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fr-FR"/>
              </w:rPr>
            </w:pPr>
            <w:r w:rsidRPr="00862E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23 (0.43-3.38)</w:t>
            </w:r>
          </w:p>
        </w:tc>
        <w:tc>
          <w:tcPr>
            <w:tcW w:w="2268" w:type="dxa"/>
          </w:tcPr>
          <w:p w:rsidR="002E0888" w:rsidRPr="00477B2F" w:rsidRDefault="002E0888" w:rsidP="00245E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fr-FR"/>
              </w:rPr>
            </w:pPr>
            <w:r w:rsidRPr="00862E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96 (0.43-2.17)</w:t>
            </w:r>
          </w:p>
        </w:tc>
      </w:tr>
      <w:tr w:rsidR="002E0888" w:rsidRPr="00477B2F" w:rsidTr="00245E63">
        <w:trPr>
          <w:trHeight w:val="57"/>
        </w:trPr>
        <w:tc>
          <w:tcPr>
            <w:tcW w:w="3686" w:type="dxa"/>
            <w:gridSpan w:val="2"/>
            <w:shd w:val="clear" w:color="auto" w:fill="auto"/>
            <w:noWrap/>
          </w:tcPr>
          <w:p w:rsidR="002E0888" w:rsidRPr="005C15A3" w:rsidRDefault="002E0888" w:rsidP="00245E63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5C15A3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Survival at discharge</w:t>
            </w:r>
          </w:p>
        </w:tc>
        <w:tc>
          <w:tcPr>
            <w:tcW w:w="2268" w:type="dxa"/>
            <w:shd w:val="clear" w:color="auto" w:fill="auto"/>
            <w:noWrap/>
          </w:tcPr>
          <w:p w:rsidR="002E0888" w:rsidRPr="00477B2F" w:rsidRDefault="002E0888" w:rsidP="00245E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fr-FR"/>
              </w:rPr>
            </w:pPr>
          </w:p>
        </w:tc>
        <w:tc>
          <w:tcPr>
            <w:tcW w:w="2268" w:type="dxa"/>
            <w:shd w:val="clear" w:color="auto" w:fill="auto"/>
            <w:noWrap/>
          </w:tcPr>
          <w:p w:rsidR="002E0888" w:rsidRPr="00477B2F" w:rsidRDefault="002E0888" w:rsidP="00245E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fr-FR"/>
              </w:rPr>
            </w:pPr>
          </w:p>
        </w:tc>
        <w:tc>
          <w:tcPr>
            <w:tcW w:w="2268" w:type="dxa"/>
          </w:tcPr>
          <w:p w:rsidR="002E0888" w:rsidRPr="00477B2F" w:rsidRDefault="002E0888" w:rsidP="00245E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fr-FR"/>
              </w:rPr>
            </w:pPr>
          </w:p>
        </w:tc>
      </w:tr>
      <w:tr w:rsidR="002E0888" w:rsidRPr="00477B2F" w:rsidTr="00245E63">
        <w:trPr>
          <w:trHeight w:val="57"/>
        </w:trPr>
        <w:tc>
          <w:tcPr>
            <w:tcW w:w="1276" w:type="dxa"/>
            <w:shd w:val="clear" w:color="auto" w:fill="auto"/>
            <w:noWrap/>
          </w:tcPr>
          <w:p w:rsidR="002E0888" w:rsidRPr="00477B2F" w:rsidRDefault="002E0888" w:rsidP="00245E63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highlight w:val="yellow"/>
              </w:rPr>
            </w:pPr>
          </w:p>
        </w:tc>
        <w:tc>
          <w:tcPr>
            <w:tcW w:w="2410" w:type="dxa"/>
            <w:shd w:val="clear" w:color="auto" w:fill="auto"/>
          </w:tcPr>
          <w:p w:rsidR="002E0888" w:rsidRPr="002E0888" w:rsidRDefault="002E0888" w:rsidP="00245E6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E0888">
              <w:rPr>
                <w:rFonts w:ascii="Times New Roman" w:eastAsia="Calibri" w:hAnsi="Times New Roman" w:cs="Times New Roman"/>
                <w:sz w:val="20"/>
                <w:szCs w:val="20"/>
              </w:rPr>
              <w:t>24-26 w (n=181)</w:t>
            </w:r>
            <w:r w:rsidRPr="002E0888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268" w:type="dxa"/>
            <w:shd w:val="clear" w:color="auto" w:fill="auto"/>
            <w:noWrap/>
          </w:tcPr>
          <w:p w:rsidR="002E0888" w:rsidRPr="00477B2F" w:rsidRDefault="002E0888" w:rsidP="00245E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fr-FR"/>
              </w:rPr>
            </w:pPr>
            <w:r w:rsidRPr="00732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96 (0.76-1.21)</w:t>
            </w:r>
          </w:p>
        </w:tc>
        <w:tc>
          <w:tcPr>
            <w:tcW w:w="2268" w:type="dxa"/>
            <w:shd w:val="clear" w:color="auto" w:fill="auto"/>
            <w:noWrap/>
          </w:tcPr>
          <w:p w:rsidR="002E0888" w:rsidRPr="00477B2F" w:rsidRDefault="002E0888" w:rsidP="00245E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fr-FR"/>
              </w:rPr>
            </w:pPr>
            <w:r w:rsidRPr="008038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12 (0.68-1.84)</w:t>
            </w:r>
          </w:p>
        </w:tc>
        <w:tc>
          <w:tcPr>
            <w:tcW w:w="2268" w:type="dxa"/>
          </w:tcPr>
          <w:p w:rsidR="002E0888" w:rsidRPr="00477B2F" w:rsidRDefault="002E0888" w:rsidP="00245E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fr-FR"/>
              </w:rPr>
            </w:pPr>
            <w:r w:rsidRPr="008038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89 (0.64-1.23)</w:t>
            </w:r>
          </w:p>
        </w:tc>
      </w:tr>
      <w:tr w:rsidR="002E0888" w:rsidRPr="00477B2F" w:rsidTr="00245E63">
        <w:trPr>
          <w:trHeight w:val="57"/>
        </w:trPr>
        <w:tc>
          <w:tcPr>
            <w:tcW w:w="1276" w:type="dxa"/>
            <w:shd w:val="clear" w:color="auto" w:fill="auto"/>
            <w:noWrap/>
          </w:tcPr>
          <w:p w:rsidR="002E0888" w:rsidRPr="00477B2F" w:rsidRDefault="002E0888" w:rsidP="00245E63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highlight w:val="yellow"/>
              </w:rPr>
            </w:pPr>
          </w:p>
        </w:tc>
        <w:tc>
          <w:tcPr>
            <w:tcW w:w="2410" w:type="dxa"/>
            <w:shd w:val="clear" w:color="auto" w:fill="auto"/>
          </w:tcPr>
          <w:p w:rsidR="002E0888" w:rsidRPr="002E0888" w:rsidRDefault="002E0888" w:rsidP="00245E6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E0888">
              <w:rPr>
                <w:rFonts w:ascii="Times New Roman" w:eastAsia="Calibri" w:hAnsi="Times New Roman" w:cs="Times New Roman"/>
                <w:sz w:val="20"/>
                <w:szCs w:val="20"/>
              </w:rPr>
              <w:t>27-31 w (n=311)</w:t>
            </w:r>
            <w:r w:rsidRPr="002E0888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268" w:type="dxa"/>
            <w:shd w:val="clear" w:color="auto" w:fill="auto"/>
            <w:noWrap/>
          </w:tcPr>
          <w:p w:rsidR="002E0888" w:rsidRPr="00732CA4" w:rsidRDefault="002E0888" w:rsidP="00245E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highlight w:val="yellow"/>
                <w:lang w:eastAsia="fr-FR"/>
              </w:rPr>
            </w:pPr>
            <w:r w:rsidRPr="00732CA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1.02 (1.00-1.04)</w:t>
            </w:r>
          </w:p>
        </w:tc>
        <w:tc>
          <w:tcPr>
            <w:tcW w:w="2268" w:type="dxa"/>
            <w:shd w:val="clear" w:color="auto" w:fill="auto"/>
            <w:noWrap/>
          </w:tcPr>
          <w:p w:rsidR="002E0888" w:rsidRPr="00477B2F" w:rsidRDefault="002E0888" w:rsidP="00245E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fr-FR"/>
              </w:rPr>
            </w:pPr>
            <w:r w:rsidRPr="008038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99 (0.97-1.01)</w:t>
            </w:r>
          </w:p>
        </w:tc>
        <w:tc>
          <w:tcPr>
            <w:tcW w:w="2268" w:type="dxa"/>
          </w:tcPr>
          <w:p w:rsidR="002E0888" w:rsidRPr="00477B2F" w:rsidRDefault="002E0888" w:rsidP="00245E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fr-FR"/>
              </w:rPr>
            </w:pPr>
            <w:r w:rsidRPr="008038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00 (0.99-1.01)</w:t>
            </w:r>
          </w:p>
        </w:tc>
      </w:tr>
      <w:tr w:rsidR="002E0888" w:rsidRPr="00F847A1" w:rsidTr="00245E63">
        <w:trPr>
          <w:trHeight w:val="57"/>
        </w:trPr>
        <w:tc>
          <w:tcPr>
            <w:tcW w:w="5954" w:type="dxa"/>
            <w:gridSpan w:val="3"/>
            <w:shd w:val="clear" w:color="auto" w:fill="auto"/>
            <w:noWrap/>
            <w:hideMark/>
          </w:tcPr>
          <w:p w:rsidR="002E0888" w:rsidRPr="00F847A1" w:rsidRDefault="002E0888" w:rsidP="00245E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fr-FR"/>
              </w:rPr>
            </w:pPr>
            <w:r w:rsidRPr="00F847A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fr-FR"/>
              </w:rPr>
              <w:t xml:space="preserve">Survival at discharge without severe neonatal </w:t>
            </w:r>
            <w:proofErr w:type="spellStart"/>
            <w:r w:rsidRPr="00F847A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fr-FR"/>
              </w:rPr>
              <w:t>morbidity</w:t>
            </w:r>
            <w:r w:rsidRPr="00F847A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val="en-GB" w:eastAsia="fr-FR"/>
              </w:rPr>
              <w:t>b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hideMark/>
          </w:tcPr>
          <w:p w:rsidR="002E0888" w:rsidRPr="00F847A1" w:rsidRDefault="002E0888" w:rsidP="00245E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en-GB" w:eastAsia="fr-FR"/>
              </w:rPr>
            </w:pPr>
          </w:p>
        </w:tc>
        <w:tc>
          <w:tcPr>
            <w:tcW w:w="2268" w:type="dxa"/>
          </w:tcPr>
          <w:p w:rsidR="002E0888" w:rsidRPr="00F847A1" w:rsidRDefault="002E0888" w:rsidP="00245E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en-GB" w:eastAsia="fr-FR"/>
              </w:rPr>
            </w:pPr>
          </w:p>
        </w:tc>
      </w:tr>
      <w:tr w:rsidR="002E0888" w:rsidRPr="00477B2F" w:rsidTr="00245E63">
        <w:trPr>
          <w:trHeight w:val="57"/>
        </w:trPr>
        <w:tc>
          <w:tcPr>
            <w:tcW w:w="1276" w:type="dxa"/>
            <w:shd w:val="clear" w:color="auto" w:fill="auto"/>
            <w:noWrap/>
          </w:tcPr>
          <w:p w:rsidR="002E0888" w:rsidRPr="00F847A1" w:rsidRDefault="002E0888" w:rsidP="00245E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highlight w:val="yellow"/>
                <w:lang w:val="en-GB" w:eastAsia="fr-FR"/>
              </w:rPr>
            </w:pPr>
          </w:p>
        </w:tc>
        <w:tc>
          <w:tcPr>
            <w:tcW w:w="2410" w:type="dxa"/>
            <w:shd w:val="clear" w:color="auto" w:fill="auto"/>
          </w:tcPr>
          <w:p w:rsidR="002E0888" w:rsidRPr="002E0888" w:rsidRDefault="002E0888" w:rsidP="00245E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E0888">
              <w:rPr>
                <w:rFonts w:ascii="Times New Roman" w:eastAsia="Calibri" w:hAnsi="Times New Roman" w:cs="Times New Roman"/>
                <w:sz w:val="20"/>
                <w:szCs w:val="20"/>
              </w:rPr>
              <w:t>24-26 w CC (n=170)</w:t>
            </w:r>
          </w:p>
        </w:tc>
        <w:tc>
          <w:tcPr>
            <w:tcW w:w="2268" w:type="dxa"/>
            <w:shd w:val="clear" w:color="auto" w:fill="auto"/>
            <w:noWrap/>
          </w:tcPr>
          <w:p w:rsidR="002E0888" w:rsidRPr="00ED7D00" w:rsidRDefault="002E0888" w:rsidP="00245E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fr-FR"/>
              </w:rPr>
            </w:pPr>
            <w:r w:rsidRPr="00ED7D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1.16 (0.81-1.67) </w:t>
            </w:r>
          </w:p>
        </w:tc>
        <w:tc>
          <w:tcPr>
            <w:tcW w:w="2268" w:type="dxa"/>
            <w:shd w:val="clear" w:color="auto" w:fill="auto"/>
            <w:noWrap/>
          </w:tcPr>
          <w:p w:rsidR="002E0888" w:rsidRPr="00477B2F" w:rsidRDefault="002E0888" w:rsidP="00245E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89 (0.53-1.49</w:t>
            </w:r>
            <w:r w:rsidRPr="00B810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2268" w:type="dxa"/>
          </w:tcPr>
          <w:p w:rsidR="002E0888" w:rsidRPr="00477B2F" w:rsidRDefault="002E0888" w:rsidP="00245E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fr-FR"/>
              </w:rPr>
            </w:pPr>
            <w:r w:rsidRPr="00544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77 (0.53-1.13)</w:t>
            </w:r>
          </w:p>
        </w:tc>
      </w:tr>
      <w:tr w:rsidR="002E0888" w:rsidRPr="00477B2F" w:rsidTr="00245E63">
        <w:trPr>
          <w:trHeight w:val="57"/>
        </w:trPr>
        <w:tc>
          <w:tcPr>
            <w:tcW w:w="1276" w:type="dxa"/>
            <w:shd w:val="clear" w:color="auto" w:fill="auto"/>
            <w:noWrap/>
          </w:tcPr>
          <w:p w:rsidR="002E0888" w:rsidRPr="00477B2F" w:rsidRDefault="002E0888" w:rsidP="00245E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highlight w:val="yellow"/>
                <w:lang w:eastAsia="fr-FR"/>
              </w:rPr>
            </w:pPr>
          </w:p>
        </w:tc>
        <w:tc>
          <w:tcPr>
            <w:tcW w:w="2410" w:type="dxa"/>
            <w:shd w:val="clear" w:color="auto" w:fill="auto"/>
          </w:tcPr>
          <w:p w:rsidR="002E0888" w:rsidRPr="002E0888" w:rsidRDefault="002E0888" w:rsidP="00245E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fr-FR"/>
              </w:rPr>
            </w:pPr>
            <w:r w:rsidRPr="002E0888">
              <w:rPr>
                <w:rFonts w:ascii="Times New Roman" w:eastAsia="Calibri" w:hAnsi="Times New Roman" w:cs="Times New Roman"/>
                <w:sz w:val="20"/>
                <w:szCs w:val="20"/>
              </w:rPr>
              <w:t>24-26 w MI (n=181)</w:t>
            </w:r>
          </w:p>
        </w:tc>
        <w:tc>
          <w:tcPr>
            <w:tcW w:w="2268" w:type="dxa"/>
            <w:shd w:val="clear" w:color="auto" w:fill="auto"/>
            <w:noWrap/>
          </w:tcPr>
          <w:p w:rsidR="002E0888" w:rsidRPr="00477B2F" w:rsidRDefault="002E0888" w:rsidP="00245E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fr-FR"/>
              </w:rPr>
            </w:pPr>
            <w:r w:rsidRPr="00477B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12 (0.79-1.60)</w:t>
            </w:r>
          </w:p>
        </w:tc>
        <w:tc>
          <w:tcPr>
            <w:tcW w:w="2268" w:type="dxa"/>
            <w:shd w:val="clear" w:color="auto" w:fill="auto"/>
            <w:noWrap/>
          </w:tcPr>
          <w:p w:rsidR="002E0888" w:rsidRPr="00EF5C94" w:rsidRDefault="002E0888" w:rsidP="00245E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89 (0.54-1.49</w:t>
            </w:r>
            <w:r w:rsidRPr="00EF5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2268" w:type="dxa"/>
          </w:tcPr>
          <w:p w:rsidR="002E0888" w:rsidRPr="00477B2F" w:rsidRDefault="002E0888" w:rsidP="00245E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77 (0.52-1.13</w:t>
            </w:r>
            <w:r w:rsidRPr="00FD75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</w:tr>
      <w:tr w:rsidR="002E0888" w:rsidRPr="00477B2F" w:rsidTr="00245E63">
        <w:trPr>
          <w:trHeight w:val="57"/>
        </w:trPr>
        <w:tc>
          <w:tcPr>
            <w:tcW w:w="1276" w:type="dxa"/>
            <w:shd w:val="clear" w:color="auto" w:fill="auto"/>
            <w:noWrap/>
          </w:tcPr>
          <w:p w:rsidR="002E0888" w:rsidRPr="00477B2F" w:rsidRDefault="002E0888" w:rsidP="00245E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highlight w:val="yellow"/>
                <w:lang w:eastAsia="fr-FR"/>
              </w:rPr>
            </w:pPr>
          </w:p>
        </w:tc>
        <w:tc>
          <w:tcPr>
            <w:tcW w:w="2410" w:type="dxa"/>
            <w:shd w:val="clear" w:color="auto" w:fill="auto"/>
          </w:tcPr>
          <w:p w:rsidR="002E0888" w:rsidRPr="002E0888" w:rsidRDefault="002E0888" w:rsidP="00245E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fr-FR"/>
              </w:rPr>
            </w:pPr>
            <w:r w:rsidRPr="002E0888">
              <w:rPr>
                <w:rFonts w:ascii="Times New Roman" w:eastAsia="Calibri" w:hAnsi="Times New Roman" w:cs="Times New Roman"/>
                <w:sz w:val="20"/>
                <w:szCs w:val="20"/>
              </w:rPr>
              <w:t>27-31 w CC (n=294)</w:t>
            </w:r>
          </w:p>
        </w:tc>
        <w:tc>
          <w:tcPr>
            <w:tcW w:w="2268" w:type="dxa"/>
            <w:shd w:val="clear" w:color="auto" w:fill="auto"/>
            <w:noWrap/>
          </w:tcPr>
          <w:p w:rsidR="002E0888" w:rsidRPr="00ED7D00" w:rsidRDefault="002E0888" w:rsidP="00245E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ED7D0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 xml:space="preserve">1.09 (1.01-1.19) </w:t>
            </w:r>
          </w:p>
        </w:tc>
        <w:tc>
          <w:tcPr>
            <w:tcW w:w="2268" w:type="dxa"/>
            <w:shd w:val="clear" w:color="auto" w:fill="auto"/>
            <w:noWrap/>
          </w:tcPr>
          <w:p w:rsidR="002E0888" w:rsidRPr="00B81090" w:rsidRDefault="002E0888" w:rsidP="00245E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810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03 (0.88-1.20)</w:t>
            </w:r>
          </w:p>
        </w:tc>
        <w:tc>
          <w:tcPr>
            <w:tcW w:w="2268" w:type="dxa"/>
          </w:tcPr>
          <w:p w:rsidR="002E0888" w:rsidRPr="00477B2F" w:rsidRDefault="002E0888" w:rsidP="00245E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fr-FR"/>
              </w:rPr>
            </w:pPr>
            <w:r w:rsidRPr="00544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94 (0.87-1.02)</w:t>
            </w:r>
          </w:p>
        </w:tc>
      </w:tr>
      <w:tr w:rsidR="002E0888" w:rsidRPr="00477B2F" w:rsidTr="00245E63">
        <w:trPr>
          <w:trHeight w:val="57"/>
        </w:trPr>
        <w:tc>
          <w:tcPr>
            <w:tcW w:w="1276" w:type="dxa"/>
            <w:shd w:val="clear" w:color="auto" w:fill="auto"/>
            <w:noWrap/>
          </w:tcPr>
          <w:p w:rsidR="002E0888" w:rsidRPr="00477B2F" w:rsidRDefault="002E0888" w:rsidP="00245E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highlight w:val="yellow"/>
                <w:lang w:eastAsia="fr-FR"/>
              </w:rPr>
            </w:pPr>
          </w:p>
        </w:tc>
        <w:tc>
          <w:tcPr>
            <w:tcW w:w="2410" w:type="dxa"/>
            <w:shd w:val="clear" w:color="auto" w:fill="auto"/>
          </w:tcPr>
          <w:p w:rsidR="002E0888" w:rsidRPr="002E0888" w:rsidRDefault="002E0888" w:rsidP="00245E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fr-FR"/>
              </w:rPr>
            </w:pPr>
            <w:r w:rsidRPr="002E0888">
              <w:rPr>
                <w:rFonts w:ascii="Times New Roman" w:eastAsia="Calibri" w:hAnsi="Times New Roman" w:cs="Times New Roman"/>
                <w:sz w:val="20"/>
                <w:szCs w:val="20"/>
              </w:rPr>
              <w:t>27-31 w MI (n=311)</w:t>
            </w:r>
          </w:p>
        </w:tc>
        <w:tc>
          <w:tcPr>
            <w:tcW w:w="2268" w:type="dxa"/>
            <w:shd w:val="clear" w:color="auto" w:fill="auto"/>
            <w:noWrap/>
          </w:tcPr>
          <w:p w:rsidR="002E0888" w:rsidRPr="00477B2F" w:rsidRDefault="002E0888" w:rsidP="00245E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highlight w:val="yellow"/>
                <w:lang w:eastAsia="fr-FR"/>
              </w:rPr>
            </w:pPr>
            <w:r w:rsidRPr="005C7E3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1.09 (1.01-1.19)</w:t>
            </w:r>
          </w:p>
        </w:tc>
        <w:tc>
          <w:tcPr>
            <w:tcW w:w="2268" w:type="dxa"/>
            <w:shd w:val="clear" w:color="auto" w:fill="auto"/>
            <w:noWrap/>
          </w:tcPr>
          <w:p w:rsidR="002E0888" w:rsidRPr="00A106C7" w:rsidRDefault="002E0888" w:rsidP="00245E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04 (0.88-1.23</w:t>
            </w:r>
            <w:r w:rsidRPr="00A1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2268" w:type="dxa"/>
          </w:tcPr>
          <w:p w:rsidR="002E0888" w:rsidRPr="00477B2F" w:rsidRDefault="002E0888" w:rsidP="00245E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95 (0.87-1.03</w:t>
            </w:r>
            <w:r w:rsidRPr="002506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</w:tr>
      <w:tr w:rsidR="002E0888" w:rsidRPr="00F847A1" w:rsidTr="00245E63">
        <w:trPr>
          <w:trHeight w:val="57"/>
        </w:trPr>
        <w:tc>
          <w:tcPr>
            <w:tcW w:w="8222" w:type="dxa"/>
            <w:gridSpan w:val="4"/>
            <w:shd w:val="clear" w:color="auto" w:fill="auto"/>
            <w:noWrap/>
          </w:tcPr>
          <w:p w:rsidR="002E0888" w:rsidRPr="00F847A1" w:rsidRDefault="002E0888" w:rsidP="00245E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F847A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fr-FR"/>
              </w:rPr>
              <w:t>Survival at 2yo without neurosensory impairment a</w:t>
            </w:r>
            <w:r w:rsidRPr="00F847A1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 xml:space="preserve">mong all </w:t>
            </w:r>
            <w:proofErr w:type="spellStart"/>
            <w:r w:rsidRPr="00F847A1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fetuses</w:t>
            </w:r>
            <w:r w:rsidRPr="00F847A1"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>c</w:t>
            </w:r>
            <w:proofErr w:type="spellEnd"/>
          </w:p>
        </w:tc>
        <w:tc>
          <w:tcPr>
            <w:tcW w:w="2268" w:type="dxa"/>
          </w:tcPr>
          <w:p w:rsidR="002E0888" w:rsidRPr="00F847A1" w:rsidRDefault="002E0888" w:rsidP="00245E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en-GB" w:eastAsia="fr-FR"/>
              </w:rPr>
            </w:pPr>
          </w:p>
        </w:tc>
      </w:tr>
      <w:tr w:rsidR="002E0888" w:rsidRPr="00477B2F" w:rsidTr="00245E63">
        <w:trPr>
          <w:trHeight w:val="57"/>
        </w:trPr>
        <w:tc>
          <w:tcPr>
            <w:tcW w:w="1276" w:type="dxa"/>
            <w:shd w:val="clear" w:color="auto" w:fill="auto"/>
            <w:noWrap/>
          </w:tcPr>
          <w:p w:rsidR="002E0888" w:rsidRPr="00F847A1" w:rsidRDefault="002E0888" w:rsidP="00245E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highlight w:val="yellow"/>
                <w:lang w:val="en-GB" w:eastAsia="fr-FR"/>
              </w:rPr>
            </w:pPr>
          </w:p>
        </w:tc>
        <w:tc>
          <w:tcPr>
            <w:tcW w:w="2410" w:type="dxa"/>
            <w:shd w:val="clear" w:color="auto" w:fill="auto"/>
          </w:tcPr>
          <w:p w:rsidR="002E0888" w:rsidRPr="002E0888" w:rsidRDefault="002E0888" w:rsidP="00245E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E0888">
              <w:rPr>
                <w:rFonts w:ascii="Times New Roman" w:eastAsia="Calibri" w:hAnsi="Times New Roman" w:cs="Times New Roman"/>
                <w:sz w:val="20"/>
                <w:szCs w:val="20"/>
              </w:rPr>
              <w:t>24-26 w CC (n=148)</w:t>
            </w:r>
          </w:p>
        </w:tc>
        <w:tc>
          <w:tcPr>
            <w:tcW w:w="2268" w:type="dxa"/>
            <w:shd w:val="clear" w:color="auto" w:fill="auto"/>
            <w:noWrap/>
          </w:tcPr>
          <w:p w:rsidR="002E0888" w:rsidRPr="00477B2F" w:rsidRDefault="002E0888" w:rsidP="00245E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fr-FR"/>
              </w:rPr>
            </w:pPr>
            <w:r w:rsidRPr="00930D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21 (0.91-1.62)</w:t>
            </w:r>
          </w:p>
        </w:tc>
        <w:tc>
          <w:tcPr>
            <w:tcW w:w="2268" w:type="dxa"/>
            <w:shd w:val="clear" w:color="auto" w:fill="auto"/>
            <w:noWrap/>
          </w:tcPr>
          <w:p w:rsidR="002E0888" w:rsidRPr="00477B2F" w:rsidRDefault="002E0888" w:rsidP="00245E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fr-FR"/>
              </w:rPr>
            </w:pPr>
            <w:r w:rsidRPr="005169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22 (0.70-2.14)</w:t>
            </w:r>
          </w:p>
        </w:tc>
        <w:tc>
          <w:tcPr>
            <w:tcW w:w="2268" w:type="dxa"/>
          </w:tcPr>
          <w:p w:rsidR="002E0888" w:rsidRPr="00477B2F" w:rsidRDefault="002E0888" w:rsidP="00245E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fr-FR"/>
              </w:rPr>
            </w:pPr>
            <w:r w:rsidRPr="00391B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99 (0.67-1.45)</w:t>
            </w:r>
          </w:p>
        </w:tc>
      </w:tr>
      <w:tr w:rsidR="002E0888" w:rsidRPr="00477B2F" w:rsidTr="00245E63">
        <w:trPr>
          <w:trHeight w:val="57"/>
        </w:trPr>
        <w:tc>
          <w:tcPr>
            <w:tcW w:w="1276" w:type="dxa"/>
            <w:shd w:val="clear" w:color="auto" w:fill="auto"/>
            <w:noWrap/>
          </w:tcPr>
          <w:p w:rsidR="002E0888" w:rsidRPr="00477B2F" w:rsidRDefault="002E0888" w:rsidP="00245E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highlight w:val="yellow"/>
                <w:lang w:eastAsia="fr-FR"/>
              </w:rPr>
            </w:pPr>
          </w:p>
        </w:tc>
        <w:tc>
          <w:tcPr>
            <w:tcW w:w="2410" w:type="dxa"/>
            <w:shd w:val="clear" w:color="auto" w:fill="auto"/>
          </w:tcPr>
          <w:p w:rsidR="002E0888" w:rsidRPr="002E0888" w:rsidRDefault="002E0888" w:rsidP="00245E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fr-FR"/>
              </w:rPr>
            </w:pPr>
            <w:r w:rsidRPr="002E0888">
              <w:rPr>
                <w:rFonts w:ascii="Times New Roman" w:eastAsia="Calibri" w:hAnsi="Times New Roman" w:cs="Times New Roman"/>
                <w:sz w:val="20"/>
                <w:szCs w:val="20"/>
              </w:rPr>
              <w:t>24-26 w MI (n=181)</w:t>
            </w:r>
          </w:p>
        </w:tc>
        <w:tc>
          <w:tcPr>
            <w:tcW w:w="2268" w:type="dxa"/>
            <w:shd w:val="clear" w:color="auto" w:fill="auto"/>
            <w:noWrap/>
          </w:tcPr>
          <w:p w:rsidR="002E0888" w:rsidRPr="00477B2F" w:rsidRDefault="002E0888" w:rsidP="00245E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13 (0.90-1.44</w:t>
            </w:r>
            <w:r w:rsidRPr="00235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2268" w:type="dxa"/>
            <w:shd w:val="clear" w:color="auto" w:fill="auto"/>
            <w:noWrap/>
          </w:tcPr>
          <w:p w:rsidR="002E0888" w:rsidRPr="00477B2F" w:rsidRDefault="002E0888" w:rsidP="00245E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22 (0.66-2.24</w:t>
            </w:r>
            <w:r w:rsidRPr="004D3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2268" w:type="dxa"/>
          </w:tcPr>
          <w:p w:rsidR="002E0888" w:rsidRPr="00EF0531" w:rsidRDefault="002E0888" w:rsidP="00245E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99 (0.68-1.42</w:t>
            </w:r>
            <w:r w:rsidRPr="00EF05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</w:tr>
      <w:tr w:rsidR="002E0888" w:rsidRPr="00477B2F" w:rsidTr="00245E63">
        <w:trPr>
          <w:trHeight w:val="57"/>
        </w:trPr>
        <w:tc>
          <w:tcPr>
            <w:tcW w:w="1276" w:type="dxa"/>
            <w:shd w:val="clear" w:color="auto" w:fill="auto"/>
            <w:noWrap/>
          </w:tcPr>
          <w:p w:rsidR="002E0888" w:rsidRPr="00477B2F" w:rsidRDefault="002E0888" w:rsidP="00245E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highlight w:val="yellow"/>
                <w:lang w:eastAsia="fr-FR"/>
              </w:rPr>
            </w:pPr>
          </w:p>
        </w:tc>
        <w:tc>
          <w:tcPr>
            <w:tcW w:w="2410" w:type="dxa"/>
            <w:shd w:val="clear" w:color="auto" w:fill="auto"/>
          </w:tcPr>
          <w:p w:rsidR="002E0888" w:rsidRPr="002E0888" w:rsidRDefault="002E0888" w:rsidP="00245E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fr-FR"/>
              </w:rPr>
            </w:pPr>
            <w:r w:rsidRPr="002E0888">
              <w:rPr>
                <w:rFonts w:ascii="Times New Roman" w:eastAsia="Calibri" w:hAnsi="Times New Roman" w:cs="Times New Roman"/>
                <w:sz w:val="20"/>
                <w:szCs w:val="20"/>
              </w:rPr>
              <w:t>27-31 w CC (n=235)</w:t>
            </w:r>
          </w:p>
        </w:tc>
        <w:tc>
          <w:tcPr>
            <w:tcW w:w="2268" w:type="dxa"/>
            <w:shd w:val="clear" w:color="auto" w:fill="auto"/>
            <w:noWrap/>
          </w:tcPr>
          <w:p w:rsidR="002E0888" w:rsidRPr="00930D6A" w:rsidRDefault="002E0888" w:rsidP="00245E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fr-FR"/>
              </w:rPr>
            </w:pPr>
            <w:r w:rsidRPr="00930D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1.01 (0.94-1.08) </w:t>
            </w:r>
          </w:p>
        </w:tc>
        <w:tc>
          <w:tcPr>
            <w:tcW w:w="2268" w:type="dxa"/>
            <w:shd w:val="clear" w:color="auto" w:fill="auto"/>
            <w:noWrap/>
          </w:tcPr>
          <w:p w:rsidR="002E0888" w:rsidRPr="005169F6" w:rsidRDefault="002E0888" w:rsidP="00245E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169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99 (0.87-1.13)</w:t>
            </w:r>
          </w:p>
        </w:tc>
        <w:tc>
          <w:tcPr>
            <w:tcW w:w="2268" w:type="dxa"/>
          </w:tcPr>
          <w:p w:rsidR="002E0888" w:rsidRPr="00477B2F" w:rsidRDefault="002E0888" w:rsidP="00245E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fr-FR"/>
              </w:rPr>
            </w:pPr>
            <w:r w:rsidRPr="00391B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95 (0.89-1.03)</w:t>
            </w:r>
          </w:p>
        </w:tc>
      </w:tr>
      <w:tr w:rsidR="002E0888" w:rsidRPr="00477B2F" w:rsidTr="00245E63">
        <w:trPr>
          <w:trHeight w:val="57"/>
        </w:trPr>
        <w:tc>
          <w:tcPr>
            <w:tcW w:w="1276" w:type="dxa"/>
            <w:shd w:val="clear" w:color="auto" w:fill="auto"/>
            <w:noWrap/>
          </w:tcPr>
          <w:p w:rsidR="002E0888" w:rsidRPr="00477B2F" w:rsidRDefault="002E0888" w:rsidP="00245E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highlight w:val="yellow"/>
                <w:lang w:eastAsia="fr-FR"/>
              </w:rPr>
            </w:pPr>
          </w:p>
        </w:tc>
        <w:tc>
          <w:tcPr>
            <w:tcW w:w="2410" w:type="dxa"/>
            <w:shd w:val="clear" w:color="auto" w:fill="auto"/>
          </w:tcPr>
          <w:p w:rsidR="002E0888" w:rsidRPr="002E0888" w:rsidRDefault="002E0888" w:rsidP="00245E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E0888">
              <w:rPr>
                <w:rFonts w:ascii="Times New Roman" w:eastAsia="Calibri" w:hAnsi="Times New Roman" w:cs="Times New Roman"/>
                <w:sz w:val="20"/>
                <w:szCs w:val="20"/>
              </w:rPr>
              <w:t>27-31 w MI (n=311)</w:t>
            </w:r>
          </w:p>
        </w:tc>
        <w:tc>
          <w:tcPr>
            <w:tcW w:w="2268" w:type="dxa"/>
            <w:shd w:val="clear" w:color="auto" w:fill="auto"/>
            <w:noWrap/>
          </w:tcPr>
          <w:p w:rsidR="002E0888" w:rsidRPr="000E5E2E" w:rsidRDefault="002E0888" w:rsidP="00245E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00 (0.92-1.09</w:t>
            </w:r>
            <w:r w:rsidRPr="000E5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2268" w:type="dxa"/>
            <w:shd w:val="clear" w:color="auto" w:fill="auto"/>
            <w:noWrap/>
          </w:tcPr>
          <w:p w:rsidR="002E0888" w:rsidRPr="00477B2F" w:rsidRDefault="002E0888" w:rsidP="00245E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00 (0.87-1.15</w:t>
            </w:r>
            <w:r w:rsidRPr="001639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2268" w:type="dxa"/>
          </w:tcPr>
          <w:p w:rsidR="002E0888" w:rsidRPr="00477B2F" w:rsidRDefault="002E0888" w:rsidP="00245E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97 (0.86-1.09</w:t>
            </w:r>
            <w:r w:rsidRPr="00EF05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</w:tr>
      <w:tr w:rsidR="002E0888" w:rsidRPr="00F847A1" w:rsidTr="00245E63">
        <w:trPr>
          <w:trHeight w:val="57"/>
        </w:trPr>
        <w:tc>
          <w:tcPr>
            <w:tcW w:w="8222" w:type="dxa"/>
            <w:gridSpan w:val="4"/>
            <w:shd w:val="clear" w:color="auto" w:fill="auto"/>
            <w:noWrap/>
          </w:tcPr>
          <w:p w:rsidR="002E0888" w:rsidRPr="00F847A1" w:rsidRDefault="002E0888" w:rsidP="00245E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F847A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fr-FR"/>
              </w:rPr>
              <w:t>ASQ below threshold among infants alive at 2yo without neurosensory impairment</w:t>
            </w:r>
          </w:p>
        </w:tc>
        <w:tc>
          <w:tcPr>
            <w:tcW w:w="2268" w:type="dxa"/>
          </w:tcPr>
          <w:p w:rsidR="002E0888" w:rsidRPr="00F847A1" w:rsidRDefault="002E0888" w:rsidP="00245E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en-GB" w:eastAsia="fr-FR"/>
              </w:rPr>
            </w:pPr>
          </w:p>
        </w:tc>
      </w:tr>
      <w:tr w:rsidR="002E0888" w:rsidRPr="00477B2F" w:rsidTr="00245E63">
        <w:trPr>
          <w:trHeight w:val="57"/>
        </w:trPr>
        <w:tc>
          <w:tcPr>
            <w:tcW w:w="1276" w:type="dxa"/>
            <w:shd w:val="clear" w:color="auto" w:fill="auto"/>
            <w:noWrap/>
          </w:tcPr>
          <w:p w:rsidR="002E0888" w:rsidRPr="00F847A1" w:rsidRDefault="002E0888" w:rsidP="00245E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highlight w:val="yellow"/>
                <w:lang w:val="en-GB" w:eastAsia="fr-FR"/>
              </w:rPr>
            </w:pPr>
          </w:p>
        </w:tc>
        <w:tc>
          <w:tcPr>
            <w:tcW w:w="2410" w:type="dxa"/>
            <w:shd w:val="clear" w:color="auto" w:fill="auto"/>
          </w:tcPr>
          <w:p w:rsidR="002E0888" w:rsidRPr="002E0888" w:rsidRDefault="002E0888" w:rsidP="00245E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E0888">
              <w:rPr>
                <w:rFonts w:ascii="Times New Roman" w:eastAsia="Calibri" w:hAnsi="Times New Roman" w:cs="Times New Roman"/>
                <w:sz w:val="20"/>
                <w:szCs w:val="20"/>
              </w:rPr>
              <w:t>24-26 w CC (n=72)</w:t>
            </w:r>
          </w:p>
        </w:tc>
        <w:tc>
          <w:tcPr>
            <w:tcW w:w="2268" w:type="dxa"/>
            <w:shd w:val="clear" w:color="auto" w:fill="auto"/>
            <w:noWrap/>
          </w:tcPr>
          <w:p w:rsidR="002E0888" w:rsidRPr="00477B2F" w:rsidRDefault="002E0888" w:rsidP="00245E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fr-FR"/>
              </w:rPr>
            </w:pPr>
            <w:r w:rsidRPr="009B7F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85 (0.33-2.17)</w:t>
            </w:r>
          </w:p>
        </w:tc>
        <w:tc>
          <w:tcPr>
            <w:tcW w:w="2268" w:type="dxa"/>
            <w:shd w:val="clear" w:color="auto" w:fill="auto"/>
            <w:noWrap/>
          </w:tcPr>
          <w:p w:rsidR="002E0888" w:rsidRPr="00477B2F" w:rsidRDefault="002E0888" w:rsidP="00245E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fr-FR"/>
              </w:rPr>
            </w:pPr>
            <w:r w:rsidRPr="00E16B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51 (0.16-1.64)</w:t>
            </w:r>
          </w:p>
        </w:tc>
        <w:tc>
          <w:tcPr>
            <w:tcW w:w="2268" w:type="dxa"/>
          </w:tcPr>
          <w:p w:rsidR="002E0888" w:rsidRPr="00477B2F" w:rsidRDefault="002E0888" w:rsidP="00245E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fr-FR"/>
              </w:rPr>
            </w:pPr>
            <w:r w:rsidRPr="00820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68 (0.55-5.12)</w:t>
            </w:r>
          </w:p>
        </w:tc>
      </w:tr>
      <w:tr w:rsidR="002E0888" w:rsidRPr="00477B2F" w:rsidTr="00245E63">
        <w:trPr>
          <w:trHeight w:val="57"/>
        </w:trPr>
        <w:tc>
          <w:tcPr>
            <w:tcW w:w="1276" w:type="dxa"/>
            <w:shd w:val="clear" w:color="auto" w:fill="auto"/>
            <w:noWrap/>
          </w:tcPr>
          <w:p w:rsidR="002E0888" w:rsidRPr="00477B2F" w:rsidRDefault="002E0888" w:rsidP="00245E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highlight w:val="yellow"/>
                <w:lang w:eastAsia="fr-FR"/>
              </w:rPr>
            </w:pPr>
          </w:p>
        </w:tc>
        <w:tc>
          <w:tcPr>
            <w:tcW w:w="2410" w:type="dxa"/>
            <w:shd w:val="clear" w:color="auto" w:fill="auto"/>
          </w:tcPr>
          <w:p w:rsidR="002E0888" w:rsidRPr="002E0888" w:rsidRDefault="002E0888" w:rsidP="00245E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fr-FR"/>
              </w:rPr>
            </w:pPr>
            <w:r w:rsidRPr="002E0888">
              <w:rPr>
                <w:rFonts w:ascii="Times New Roman" w:eastAsia="Calibri" w:hAnsi="Times New Roman" w:cs="Times New Roman"/>
                <w:sz w:val="20"/>
                <w:szCs w:val="20"/>
              </w:rPr>
              <w:t>24-26 w MI (n=119)</w:t>
            </w:r>
          </w:p>
        </w:tc>
        <w:tc>
          <w:tcPr>
            <w:tcW w:w="2268" w:type="dxa"/>
            <w:shd w:val="clear" w:color="auto" w:fill="auto"/>
            <w:noWrap/>
          </w:tcPr>
          <w:p w:rsidR="002E0888" w:rsidRPr="00477B2F" w:rsidRDefault="002E0888" w:rsidP="00245E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93 (0.40-2.17</w:t>
            </w:r>
            <w:r w:rsidRPr="00C336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2268" w:type="dxa"/>
            <w:shd w:val="clear" w:color="auto" w:fill="auto"/>
            <w:noWrap/>
          </w:tcPr>
          <w:p w:rsidR="002E0888" w:rsidRPr="00477B2F" w:rsidRDefault="002E0888" w:rsidP="00245E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62 (0.20-1.87</w:t>
            </w:r>
            <w:r w:rsidRPr="00CF61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2268" w:type="dxa"/>
          </w:tcPr>
          <w:p w:rsidR="002E0888" w:rsidRPr="00477B2F" w:rsidRDefault="002E0888" w:rsidP="00245E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18 (0.43-3.19</w:t>
            </w:r>
            <w:r w:rsidRPr="00B7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</w:tr>
      <w:tr w:rsidR="002E0888" w:rsidRPr="00477B2F" w:rsidTr="00245E63">
        <w:trPr>
          <w:trHeight w:val="57"/>
        </w:trPr>
        <w:tc>
          <w:tcPr>
            <w:tcW w:w="1276" w:type="dxa"/>
            <w:shd w:val="clear" w:color="auto" w:fill="auto"/>
            <w:noWrap/>
          </w:tcPr>
          <w:p w:rsidR="002E0888" w:rsidRPr="00477B2F" w:rsidRDefault="002E0888" w:rsidP="00245E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highlight w:val="yellow"/>
                <w:lang w:eastAsia="fr-FR"/>
              </w:rPr>
            </w:pPr>
          </w:p>
        </w:tc>
        <w:tc>
          <w:tcPr>
            <w:tcW w:w="2410" w:type="dxa"/>
            <w:shd w:val="clear" w:color="auto" w:fill="auto"/>
          </w:tcPr>
          <w:p w:rsidR="002E0888" w:rsidRPr="002E0888" w:rsidRDefault="002E0888" w:rsidP="00245E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fr-FR"/>
              </w:rPr>
            </w:pPr>
            <w:r w:rsidRPr="002E0888">
              <w:rPr>
                <w:rFonts w:ascii="Times New Roman" w:eastAsia="Calibri" w:hAnsi="Times New Roman" w:cs="Times New Roman"/>
                <w:sz w:val="20"/>
                <w:szCs w:val="20"/>
              </w:rPr>
              <w:t>27-31 w CC (n=170)</w:t>
            </w:r>
          </w:p>
        </w:tc>
        <w:tc>
          <w:tcPr>
            <w:tcW w:w="2268" w:type="dxa"/>
            <w:shd w:val="clear" w:color="auto" w:fill="auto"/>
            <w:noWrap/>
          </w:tcPr>
          <w:p w:rsidR="002E0888" w:rsidRPr="00477B2F" w:rsidRDefault="002E0888" w:rsidP="00245E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fr-FR"/>
              </w:rPr>
            </w:pPr>
            <w:r w:rsidRPr="001B47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04 (0.62-1.74)</w:t>
            </w:r>
          </w:p>
        </w:tc>
        <w:tc>
          <w:tcPr>
            <w:tcW w:w="2268" w:type="dxa"/>
            <w:shd w:val="clear" w:color="auto" w:fill="auto"/>
            <w:noWrap/>
          </w:tcPr>
          <w:p w:rsidR="002E0888" w:rsidRPr="00E16B92" w:rsidRDefault="002E0888" w:rsidP="00245E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fr-FR"/>
              </w:rPr>
            </w:pPr>
            <w:r w:rsidRPr="00E16B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60 (0.33-1.10)</w:t>
            </w:r>
          </w:p>
        </w:tc>
        <w:tc>
          <w:tcPr>
            <w:tcW w:w="2268" w:type="dxa"/>
          </w:tcPr>
          <w:p w:rsidR="002E0888" w:rsidRPr="00477B2F" w:rsidRDefault="002E0888" w:rsidP="00245E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fr-FR"/>
              </w:rPr>
            </w:pPr>
            <w:r w:rsidRPr="002903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90 (0.44-1.84)</w:t>
            </w:r>
          </w:p>
        </w:tc>
      </w:tr>
      <w:tr w:rsidR="002E0888" w:rsidRPr="00FB7629" w:rsidTr="00245E63">
        <w:trPr>
          <w:trHeight w:val="57"/>
        </w:trPr>
        <w:tc>
          <w:tcPr>
            <w:tcW w:w="1276" w:type="dxa"/>
            <w:shd w:val="clear" w:color="auto" w:fill="auto"/>
            <w:noWrap/>
          </w:tcPr>
          <w:p w:rsidR="002E0888" w:rsidRPr="00477B2F" w:rsidRDefault="002E0888" w:rsidP="00245E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highlight w:val="yellow"/>
                <w:lang w:eastAsia="fr-FR"/>
              </w:rPr>
            </w:pPr>
          </w:p>
        </w:tc>
        <w:tc>
          <w:tcPr>
            <w:tcW w:w="2410" w:type="dxa"/>
            <w:shd w:val="clear" w:color="auto" w:fill="auto"/>
          </w:tcPr>
          <w:p w:rsidR="002E0888" w:rsidRPr="002E0888" w:rsidRDefault="002E0888" w:rsidP="00245E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E0888">
              <w:rPr>
                <w:rFonts w:ascii="Times New Roman" w:eastAsia="Calibri" w:hAnsi="Times New Roman" w:cs="Times New Roman"/>
                <w:sz w:val="20"/>
                <w:szCs w:val="20"/>
              </w:rPr>
              <w:t>27-31 w MI (n=301)</w:t>
            </w:r>
          </w:p>
        </w:tc>
        <w:tc>
          <w:tcPr>
            <w:tcW w:w="2268" w:type="dxa"/>
            <w:shd w:val="clear" w:color="auto" w:fill="auto"/>
            <w:noWrap/>
          </w:tcPr>
          <w:p w:rsidR="002E0888" w:rsidRPr="00467328" w:rsidRDefault="002E0888" w:rsidP="00245E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01 (0.63-1.60</w:t>
            </w:r>
            <w:r w:rsidRPr="004673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2268" w:type="dxa"/>
            <w:shd w:val="clear" w:color="auto" w:fill="auto"/>
            <w:noWrap/>
          </w:tcPr>
          <w:p w:rsidR="002E0888" w:rsidRPr="00E10ED1" w:rsidRDefault="002E0888" w:rsidP="00245E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fr-FR"/>
              </w:rPr>
            </w:pPr>
            <w:r w:rsidRPr="00E10E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77 (0.44-1.35)</w:t>
            </w:r>
          </w:p>
        </w:tc>
        <w:tc>
          <w:tcPr>
            <w:tcW w:w="2268" w:type="dxa"/>
          </w:tcPr>
          <w:p w:rsidR="002E0888" w:rsidRPr="00477B2F" w:rsidRDefault="002E0888" w:rsidP="00245E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17 (0.59-2.30</w:t>
            </w:r>
            <w:r w:rsidRPr="00B7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</w:tr>
    </w:tbl>
    <w:p w:rsidR="0087238A" w:rsidRDefault="0087238A" w:rsidP="0087238A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>
        <w:rPr>
          <w:rFonts w:ascii="Times New Roman" w:hAnsi="Times New Roman" w:cs="Times New Roman"/>
          <w:sz w:val="20"/>
          <w:szCs w:val="20"/>
        </w:rPr>
        <w:t>aRR</w:t>
      </w:r>
      <w:proofErr w:type="spellEnd"/>
      <w:r>
        <w:rPr>
          <w:rFonts w:ascii="Times New Roman" w:hAnsi="Times New Roman" w:cs="Times New Roman"/>
          <w:sz w:val="20"/>
          <w:szCs w:val="20"/>
        </w:rPr>
        <w:t>: adjusted risk ratios, CC: complete-cases, MI: multiple imputation, ASQ: Ages and Stages questionnaire, ref: reference, w: weeks of gestation</w:t>
      </w:r>
    </w:p>
    <w:p w:rsidR="0087238A" w:rsidRDefault="0087238A" w:rsidP="0087238A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85599E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6D7A90">
        <w:rPr>
          <w:rFonts w:ascii="Times New Roman" w:hAnsi="Times New Roman" w:cs="Times New Roman"/>
          <w:sz w:val="20"/>
          <w:szCs w:val="20"/>
        </w:rPr>
        <w:t xml:space="preserve"> No missing data</w:t>
      </w:r>
    </w:p>
    <w:p w:rsidR="0087238A" w:rsidRDefault="0087238A" w:rsidP="0087238A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85599E">
        <w:rPr>
          <w:rFonts w:ascii="Times New Roman" w:hAnsi="Times New Roman" w:cs="Times New Roman"/>
          <w:sz w:val="20"/>
          <w:szCs w:val="20"/>
          <w:vertAlign w:val="superscript"/>
        </w:rPr>
        <w:lastRenderedPageBreak/>
        <w:t xml:space="preserve">b </w:t>
      </w:r>
      <w:r>
        <w:rPr>
          <w:rFonts w:ascii="Times New Roman" w:hAnsi="Times New Roman" w:cs="Times New Roman"/>
          <w:sz w:val="20"/>
          <w:szCs w:val="20"/>
        </w:rPr>
        <w:t xml:space="preserve">Survival at discharge without </w:t>
      </w:r>
      <w:r w:rsidRPr="00A91928">
        <w:rPr>
          <w:rFonts w:ascii="Times New Roman" w:hAnsi="Times New Roman" w:cs="Times New Roman"/>
          <w:sz w:val="20"/>
          <w:szCs w:val="20"/>
        </w:rPr>
        <w:t xml:space="preserve">any of the following: grades III-IV intraventricular hemorrhage, cystic periventricular </w:t>
      </w:r>
      <w:proofErr w:type="spellStart"/>
      <w:r w:rsidRPr="00A91928">
        <w:rPr>
          <w:rFonts w:ascii="Times New Roman" w:hAnsi="Times New Roman" w:cs="Times New Roman"/>
          <w:sz w:val="20"/>
          <w:szCs w:val="20"/>
        </w:rPr>
        <w:t>leukomalacia</w:t>
      </w:r>
      <w:proofErr w:type="spellEnd"/>
      <w:r w:rsidRPr="00A91928">
        <w:rPr>
          <w:rFonts w:ascii="Times New Roman" w:hAnsi="Times New Roman" w:cs="Times New Roman"/>
          <w:sz w:val="20"/>
          <w:szCs w:val="20"/>
        </w:rPr>
        <w:t xml:space="preserve">, stages II-III NEC according to Bell’s staging, stage 3 or greater retinopathy of </w:t>
      </w:r>
      <w:r>
        <w:rPr>
          <w:rFonts w:ascii="Times New Roman" w:hAnsi="Times New Roman" w:cs="Times New Roman"/>
          <w:sz w:val="20"/>
          <w:szCs w:val="20"/>
        </w:rPr>
        <w:t>prematurity or</w:t>
      </w:r>
      <w:r w:rsidRPr="00A91928">
        <w:rPr>
          <w:rFonts w:ascii="Times New Roman" w:hAnsi="Times New Roman" w:cs="Times New Roman"/>
          <w:sz w:val="20"/>
          <w:szCs w:val="20"/>
        </w:rPr>
        <w:t xml:space="preserve"> severe bronchopulmonary dysplasia.</w:t>
      </w:r>
    </w:p>
    <w:p w:rsidR="0087238A" w:rsidRDefault="0087238A" w:rsidP="0087238A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  <w:r w:rsidRPr="0085599E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BB34B3">
        <w:rPr>
          <w:rFonts w:ascii="Times New Roman" w:hAnsi="Times New Roman" w:cs="Times New Roman"/>
          <w:sz w:val="20"/>
          <w:szCs w:val="20"/>
        </w:rPr>
        <w:t xml:space="preserve">Survival at 2 years of corrected age without </w:t>
      </w:r>
      <w:r>
        <w:rPr>
          <w:rFonts w:ascii="Times New Roman" w:hAnsi="Times New Roman" w:cs="Times New Roman"/>
          <w:sz w:val="20"/>
          <w:szCs w:val="20"/>
        </w:rPr>
        <w:t>cerebral palsy GMFCS levels 2-5 or deafness or blindness</w:t>
      </w:r>
    </w:p>
    <w:p w:rsidR="00567593" w:rsidRPr="00E6564E" w:rsidRDefault="00567593" w:rsidP="00567593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d</w:t>
      </w:r>
      <w:r w:rsidRPr="00F8240F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A</w:t>
      </w:r>
      <w:r w:rsidRPr="00E6564E">
        <w:rPr>
          <w:rFonts w:ascii="Times New Roman" w:hAnsi="Times New Roman" w:cs="Times New Roman"/>
          <w:sz w:val="20"/>
          <w:szCs w:val="20"/>
        </w:rPr>
        <w:t>ny combinations of antibiotics coveri</w:t>
      </w:r>
      <w:r>
        <w:rPr>
          <w:rFonts w:ascii="Times New Roman" w:hAnsi="Times New Roman" w:cs="Times New Roman"/>
          <w:sz w:val="20"/>
          <w:szCs w:val="20"/>
        </w:rPr>
        <w:t xml:space="preserve">ng &gt;90% of </w:t>
      </w:r>
      <w:r w:rsidRPr="00E6564E">
        <w:rPr>
          <w:rFonts w:ascii="Times New Roman" w:hAnsi="Times New Roman" w:cs="Times New Roman"/>
          <w:i/>
          <w:sz w:val="20"/>
          <w:szCs w:val="20"/>
        </w:rPr>
        <w:t>Escherichia coli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E6564E">
        <w:rPr>
          <w:rFonts w:ascii="Times New Roman" w:hAnsi="Times New Roman" w:cs="Times New Roman"/>
          <w:sz w:val="20"/>
          <w:szCs w:val="20"/>
        </w:rPr>
        <w:t xml:space="preserve">in addition to </w:t>
      </w:r>
      <w:r w:rsidRPr="00E6564E">
        <w:rPr>
          <w:rFonts w:ascii="Times New Roman" w:hAnsi="Times New Roman" w:cs="Times New Roman"/>
          <w:i/>
          <w:sz w:val="20"/>
          <w:szCs w:val="20"/>
        </w:rPr>
        <w:t xml:space="preserve">Streptococcus </w:t>
      </w:r>
      <w:proofErr w:type="spellStart"/>
      <w:r w:rsidRPr="00E6564E">
        <w:rPr>
          <w:rFonts w:ascii="Times New Roman" w:hAnsi="Times New Roman" w:cs="Times New Roman"/>
          <w:i/>
          <w:sz w:val="20"/>
          <w:szCs w:val="20"/>
        </w:rPr>
        <w:t>agalactiae</w:t>
      </w:r>
      <w:proofErr w:type="spellEnd"/>
    </w:p>
    <w:p w:rsidR="00567593" w:rsidRDefault="00567593" w:rsidP="0087238A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</w:p>
    <w:p w:rsidR="0087238A" w:rsidRDefault="0087238A" w:rsidP="0087238A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djusted risk ratios (</w:t>
      </w:r>
      <w:proofErr w:type="spellStart"/>
      <w:r>
        <w:rPr>
          <w:rFonts w:ascii="Times New Roman" w:hAnsi="Times New Roman" w:cs="Times New Roman"/>
          <w:sz w:val="20"/>
          <w:szCs w:val="20"/>
        </w:rPr>
        <w:t>aRR</w:t>
      </w:r>
      <w:proofErr w:type="spellEnd"/>
      <w:r>
        <w:rPr>
          <w:rFonts w:ascii="Times New Roman" w:hAnsi="Times New Roman" w:cs="Times New Roman"/>
          <w:sz w:val="20"/>
          <w:szCs w:val="20"/>
        </w:rPr>
        <w:t>) obtained from p</w:t>
      </w:r>
      <w:r w:rsidRPr="004A378E">
        <w:rPr>
          <w:rFonts w:ascii="Times New Roman" w:hAnsi="Times New Roman" w:cs="Times New Roman"/>
          <w:sz w:val="20"/>
          <w:szCs w:val="20"/>
        </w:rPr>
        <w:t xml:space="preserve">opulation-averaged Poisson regression </w:t>
      </w:r>
      <w:r>
        <w:rPr>
          <w:rFonts w:ascii="Times New Roman" w:hAnsi="Times New Roman" w:cs="Times New Roman"/>
          <w:sz w:val="20"/>
          <w:szCs w:val="20"/>
        </w:rPr>
        <w:t xml:space="preserve">models </w:t>
      </w:r>
      <w:r w:rsidRPr="004A378E">
        <w:rPr>
          <w:rFonts w:ascii="Times New Roman" w:hAnsi="Times New Roman" w:cs="Times New Roman"/>
          <w:sz w:val="20"/>
          <w:szCs w:val="20"/>
        </w:rPr>
        <w:t>with robust variance estimation</w:t>
      </w:r>
      <w:r>
        <w:rPr>
          <w:rFonts w:ascii="Times New Roman" w:hAnsi="Times New Roman" w:cs="Times New Roman"/>
          <w:sz w:val="20"/>
          <w:szCs w:val="20"/>
        </w:rPr>
        <w:t xml:space="preserve">, adjusted for gestational age at PPROM and the type of maternity unit. Associations of antibiotic prophylaxis with intra-uterine infection, early-onset sepsis and late-onset sepsis were not reported as the models did not converge because of small numbers after stratification. </w:t>
      </w:r>
      <w:r w:rsidR="002E0888">
        <w:rPr>
          <w:rFonts w:ascii="Times New Roman" w:hAnsi="Times New Roman" w:cs="Times New Roman"/>
          <w:sz w:val="20"/>
          <w:szCs w:val="20"/>
        </w:rPr>
        <w:t xml:space="preserve">There was no case of early-onset sepsis in the </w:t>
      </w:r>
      <w:r w:rsidR="002E0888" w:rsidRPr="00A95FB1">
        <w:rPr>
          <w:rFonts w:ascii="Times New Roman" w:hAnsi="Times New Roman" w:cs="Times New Roman"/>
          <w:sz w:val="20"/>
          <w:szCs w:val="20"/>
        </w:rPr>
        <w:t>association</w:t>
      </w:r>
      <w:r w:rsidR="00A95FB1">
        <w:rPr>
          <w:rFonts w:ascii="Times New Roman" w:hAnsi="Times New Roman" w:cs="Times New Roman"/>
          <w:sz w:val="20"/>
          <w:szCs w:val="20"/>
        </w:rPr>
        <w:t>s</w:t>
      </w:r>
      <w:r w:rsidR="002E0888">
        <w:rPr>
          <w:rFonts w:ascii="Times New Roman" w:hAnsi="Times New Roman" w:cs="Times New Roman"/>
          <w:sz w:val="20"/>
          <w:szCs w:val="20"/>
        </w:rPr>
        <w:t xml:space="preserve"> group, hence this outcome is not reported in the second part of the table. </w:t>
      </w:r>
      <w:r>
        <w:rPr>
          <w:rFonts w:ascii="Times New Roman" w:hAnsi="Times New Roman" w:cs="Times New Roman"/>
          <w:sz w:val="20"/>
          <w:szCs w:val="20"/>
        </w:rPr>
        <w:t>V</w:t>
      </w:r>
      <w:r w:rsidRPr="00E83152">
        <w:rPr>
          <w:rFonts w:ascii="Times New Roman" w:hAnsi="Times New Roman" w:cs="Times New Roman"/>
          <w:sz w:val="20"/>
          <w:szCs w:val="20"/>
        </w:rPr>
        <w:t>alues in bold are statistically significant</w:t>
      </w:r>
      <w:r>
        <w:rPr>
          <w:rFonts w:ascii="Times New Roman" w:hAnsi="Times New Roman" w:cs="Times New Roman"/>
          <w:sz w:val="20"/>
          <w:szCs w:val="20"/>
        </w:rPr>
        <w:t>.</w:t>
      </w:r>
    </w:p>
    <w:p w:rsidR="00477B2F" w:rsidRDefault="00477B2F" w:rsidP="0087238A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477B2F" w:rsidRDefault="00477B2F" w:rsidP="0087238A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477B2F" w:rsidRDefault="00477B2F" w:rsidP="0087238A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477B2F" w:rsidRDefault="00477B2F" w:rsidP="0087238A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477B2F" w:rsidRDefault="00477B2F" w:rsidP="0087238A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477B2F" w:rsidRDefault="00477B2F" w:rsidP="0087238A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477B2F" w:rsidRDefault="00477B2F" w:rsidP="0087238A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477B2F" w:rsidRDefault="00477B2F" w:rsidP="0087238A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477B2F" w:rsidRPr="00FD19A1" w:rsidRDefault="00477B2F" w:rsidP="0087238A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53257E" w:rsidRDefault="0053257E"/>
    <w:p w:rsidR="0087238A" w:rsidRDefault="0087238A"/>
    <w:sectPr w:rsidR="0087238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38A3"/>
    <w:rsid w:val="000002ED"/>
    <w:rsid w:val="000E5E2E"/>
    <w:rsid w:val="00120686"/>
    <w:rsid w:val="0013717E"/>
    <w:rsid w:val="00163913"/>
    <w:rsid w:val="001A6C60"/>
    <w:rsid w:val="001B47FC"/>
    <w:rsid w:val="001F2ED9"/>
    <w:rsid w:val="00202376"/>
    <w:rsid w:val="00235040"/>
    <w:rsid w:val="002506C9"/>
    <w:rsid w:val="00252549"/>
    <w:rsid w:val="00290392"/>
    <w:rsid w:val="002B5154"/>
    <w:rsid w:val="002C38A3"/>
    <w:rsid w:val="002E0888"/>
    <w:rsid w:val="0037028B"/>
    <w:rsid w:val="00391BEA"/>
    <w:rsid w:val="004335D1"/>
    <w:rsid w:val="00467328"/>
    <w:rsid w:val="00477B2F"/>
    <w:rsid w:val="004878F5"/>
    <w:rsid w:val="004D320A"/>
    <w:rsid w:val="004E6798"/>
    <w:rsid w:val="005169F6"/>
    <w:rsid w:val="0053257E"/>
    <w:rsid w:val="00544B03"/>
    <w:rsid w:val="00567593"/>
    <w:rsid w:val="00576324"/>
    <w:rsid w:val="005C15A3"/>
    <w:rsid w:val="005C7E3D"/>
    <w:rsid w:val="005F7A6F"/>
    <w:rsid w:val="00625CEA"/>
    <w:rsid w:val="0073266B"/>
    <w:rsid w:val="00732CA4"/>
    <w:rsid w:val="007A15F7"/>
    <w:rsid w:val="007C3FED"/>
    <w:rsid w:val="007C72FE"/>
    <w:rsid w:val="00803875"/>
    <w:rsid w:val="00820625"/>
    <w:rsid w:val="00862E91"/>
    <w:rsid w:val="0087238A"/>
    <w:rsid w:val="008B6629"/>
    <w:rsid w:val="00930D6A"/>
    <w:rsid w:val="009B7F7E"/>
    <w:rsid w:val="009C008A"/>
    <w:rsid w:val="009C097D"/>
    <w:rsid w:val="009D0386"/>
    <w:rsid w:val="00A106C7"/>
    <w:rsid w:val="00A112BA"/>
    <w:rsid w:val="00A13E5B"/>
    <w:rsid w:val="00A954BF"/>
    <w:rsid w:val="00A95FB1"/>
    <w:rsid w:val="00AF17AF"/>
    <w:rsid w:val="00B7773A"/>
    <w:rsid w:val="00B81090"/>
    <w:rsid w:val="00BE67FB"/>
    <w:rsid w:val="00C13D72"/>
    <w:rsid w:val="00C336CF"/>
    <w:rsid w:val="00C935D9"/>
    <w:rsid w:val="00CC0B13"/>
    <w:rsid w:val="00CD16B6"/>
    <w:rsid w:val="00CF6157"/>
    <w:rsid w:val="00D16F21"/>
    <w:rsid w:val="00D25E79"/>
    <w:rsid w:val="00E10ED1"/>
    <w:rsid w:val="00E16B92"/>
    <w:rsid w:val="00E853A9"/>
    <w:rsid w:val="00ED7D00"/>
    <w:rsid w:val="00EE25F6"/>
    <w:rsid w:val="00EF0531"/>
    <w:rsid w:val="00EF5C94"/>
    <w:rsid w:val="00FD75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CE08DF"/>
  <w15:chartTrackingRefBased/>
  <w15:docId w15:val="{30F0239F-453B-4FC2-ACDA-BB608B6312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7238A"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96</TotalTime>
  <Pages>2</Pages>
  <Words>741</Words>
  <Characters>4079</Characters>
  <Application>Microsoft Office Word</Application>
  <DocSecurity>0</DocSecurity>
  <Lines>33</Lines>
  <Paragraphs>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4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sa Lorthe</dc:creator>
  <cp:keywords/>
  <dc:description/>
  <cp:lastModifiedBy>Elsa Lorthe</cp:lastModifiedBy>
  <cp:revision>15</cp:revision>
  <dcterms:created xsi:type="dcterms:W3CDTF">2021-02-27T10:02:00Z</dcterms:created>
  <dcterms:modified xsi:type="dcterms:W3CDTF">2021-07-09T09:08:00Z</dcterms:modified>
</cp:coreProperties>
</file>